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5532" w:rsidRDefault="00A35532" w:rsidP="00A35532">
      <w:r>
        <w:t xml:space="preserve">Supplementary table 1: </w:t>
      </w:r>
      <w:r w:rsidR="00865A4F">
        <w:t>Definition of J</w:t>
      </w:r>
      <w:r w:rsidR="0083270D">
        <w:t>R</w:t>
      </w:r>
      <w:r w:rsidR="00865A4F">
        <w:t>PS pathologic</w:t>
      </w:r>
      <w:r w:rsidR="00DE1034">
        <w:t>al</w:t>
      </w:r>
      <w:r w:rsidR="00865A4F">
        <w:t xml:space="preserve"> finding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3"/>
        <w:gridCol w:w="2425"/>
        <w:gridCol w:w="619"/>
        <w:gridCol w:w="4603"/>
      </w:tblGrid>
      <w:tr w:rsidR="002211A8" w:rsidRPr="005C2C38" w:rsidTr="00865A4F">
        <w:trPr>
          <w:trHeight w:val="360"/>
        </w:trPr>
        <w:tc>
          <w:tcPr>
            <w:tcW w:w="3510" w:type="dxa"/>
            <w:gridSpan w:val="2"/>
          </w:tcPr>
          <w:p w:rsidR="002211A8" w:rsidRPr="005C2C38" w:rsidRDefault="002211A8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P</w:t>
            </w:r>
            <w:r w:rsidRPr="005C2C38">
              <w:rPr>
                <w:sz w:val="16"/>
                <w:szCs w:val="16"/>
              </w:rPr>
              <w:t>athological findings</w:t>
            </w:r>
          </w:p>
        </w:tc>
        <w:tc>
          <w:tcPr>
            <w:tcW w:w="567" w:type="dxa"/>
          </w:tcPr>
          <w:p w:rsidR="002211A8" w:rsidRPr="005C2C38" w:rsidRDefault="002211A8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S</w:t>
            </w:r>
            <w:r w:rsidRPr="005C2C38">
              <w:rPr>
                <w:sz w:val="16"/>
                <w:szCs w:val="16"/>
              </w:rPr>
              <w:t>core</w:t>
            </w:r>
          </w:p>
        </w:tc>
        <w:tc>
          <w:tcPr>
            <w:tcW w:w="4643" w:type="dxa"/>
          </w:tcPr>
          <w:p w:rsidR="002211A8" w:rsidRPr="005C2C38" w:rsidRDefault="002211A8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D</w:t>
            </w:r>
            <w:r w:rsidRPr="005C2C38">
              <w:rPr>
                <w:sz w:val="16"/>
                <w:szCs w:val="16"/>
              </w:rPr>
              <w:t>efinition of score</w:t>
            </w:r>
          </w:p>
        </w:tc>
      </w:tr>
      <w:tr w:rsidR="00865A4F" w:rsidRPr="005C2C38" w:rsidTr="00865A4F">
        <w:trPr>
          <w:trHeight w:val="1065"/>
        </w:trPr>
        <w:tc>
          <w:tcPr>
            <w:tcW w:w="1073" w:type="dxa"/>
            <w:vMerge w:val="restart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 w:rsidRPr="005C2C38">
              <w:rPr>
                <w:sz w:val="16"/>
                <w:szCs w:val="16"/>
              </w:rPr>
              <w:t>Glomerular lesions</w:t>
            </w:r>
          </w:p>
        </w:tc>
        <w:tc>
          <w:tcPr>
            <w:tcW w:w="243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D</w:t>
            </w:r>
            <w:r w:rsidRPr="005C2C38">
              <w:rPr>
                <w:sz w:val="16"/>
                <w:szCs w:val="16"/>
              </w:rPr>
              <w:t>iffuse lesion</w:t>
            </w:r>
          </w:p>
          <w:p w:rsidR="00865A4F" w:rsidRPr="005C2C38" w:rsidRDefault="00865A4F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(</w:t>
            </w:r>
            <w:r w:rsidRPr="005C2C38">
              <w:rPr>
                <w:sz w:val="16"/>
                <w:szCs w:val="16"/>
              </w:rPr>
              <w:t>mesangial expansion)</w:t>
            </w:r>
          </w:p>
        </w:tc>
        <w:tc>
          <w:tcPr>
            <w:tcW w:w="56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0</w:t>
            </w:r>
            <w:r w:rsidRPr="005C2C38">
              <w:rPr>
                <w:sz w:val="16"/>
                <w:szCs w:val="16"/>
              </w:rPr>
              <w:t>-3</w:t>
            </w:r>
          </w:p>
        </w:tc>
        <w:tc>
          <w:tcPr>
            <w:tcW w:w="4643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0</w:t>
            </w:r>
            <w:r w:rsidRPr="005C2C38">
              <w:rPr>
                <w:sz w:val="16"/>
                <w:szCs w:val="16"/>
              </w:rPr>
              <w:t xml:space="preserve"> normal or mild mesangial expansion</w:t>
            </w:r>
          </w:p>
          <w:p w:rsidR="00865A4F" w:rsidRPr="005C2C38" w:rsidRDefault="00865A4F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1</w:t>
            </w:r>
            <w:r w:rsidRPr="005C2C38">
              <w:rPr>
                <w:sz w:val="16"/>
                <w:szCs w:val="16"/>
              </w:rPr>
              <w:t xml:space="preserve"> mesangial expansion</w:t>
            </w:r>
            <w:r w:rsidRPr="005C2C38">
              <w:rPr>
                <w:rFonts w:hint="eastAsia"/>
                <w:sz w:val="16"/>
                <w:szCs w:val="16"/>
              </w:rPr>
              <w:t>≦</w:t>
            </w:r>
            <w:r w:rsidRPr="005C2C38">
              <w:rPr>
                <w:sz w:val="16"/>
                <w:szCs w:val="16"/>
              </w:rPr>
              <w:t>capillary lumen</w:t>
            </w:r>
          </w:p>
          <w:p w:rsidR="00865A4F" w:rsidRPr="005C2C38" w:rsidRDefault="00865A4F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2</w:t>
            </w:r>
            <w:r w:rsidRPr="005C2C38">
              <w:rPr>
                <w:sz w:val="16"/>
                <w:szCs w:val="16"/>
              </w:rPr>
              <w:t xml:space="preserve"> mesangial expansion</w:t>
            </w:r>
            <w:r w:rsidRPr="005C2C38">
              <w:rPr>
                <w:rFonts w:hint="eastAsia"/>
                <w:sz w:val="16"/>
                <w:szCs w:val="16"/>
              </w:rPr>
              <w:t>=</w:t>
            </w:r>
            <w:r w:rsidRPr="005C2C38">
              <w:rPr>
                <w:sz w:val="16"/>
                <w:szCs w:val="16"/>
              </w:rPr>
              <w:t>capillary lumen</w:t>
            </w:r>
          </w:p>
          <w:p w:rsidR="00865A4F" w:rsidRPr="005C2C38" w:rsidRDefault="00865A4F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3</w:t>
            </w:r>
            <w:r w:rsidRPr="005C2C38">
              <w:rPr>
                <w:sz w:val="16"/>
                <w:szCs w:val="16"/>
              </w:rPr>
              <w:t xml:space="preserve"> mesangial expansion</w:t>
            </w:r>
            <w:r w:rsidRPr="005C2C38">
              <w:rPr>
                <w:rFonts w:hint="eastAsia"/>
                <w:sz w:val="16"/>
                <w:szCs w:val="16"/>
              </w:rPr>
              <w:t>≧</w:t>
            </w:r>
            <w:r w:rsidRPr="005C2C38">
              <w:rPr>
                <w:sz w:val="16"/>
                <w:szCs w:val="16"/>
              </w:rPr>
              <w:t>capillary lumen</w:t>
            </w:r>
          </w:p>
        </w:tc>
      </w:tr>
      <w:tr w:rsidR="00865A4F" w:rsidRPr="005C2C38" w:rsidTr="00865A4F">
        <w:trPr>
          <w:trHeight w:val="360"/>
        </w:trPr>
        <w:tc>
          <w:tcPr>
            <w:tcW w:w="1073" w:type="dxa"/>
            <w:vMerge/>
          </w:tcPr>
          <w:p w:rsidR="00865A4F" w:rsidRPr="005C2C38" w:rsidRDefault="00865A4F">
            <w:pPr>
              <w:rPr>
                <w:sz w:val="16"/>
                <w:szCs w:val="16"/>
              </w:rPr>
            </w:pPr>
          </w:p>
        </w:tc>
        <w:tc>
          <w:tcPr>
            <w:tcW w:w="243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N</w:t>
            </w:r>
            <w:r w:rsidRPr="005C2C38">
              <w:rPr>
                <w:sz w:val="16"/>
                <w:szCs w:val="16"/>
              </w:rPr>
              <w:t>odular lesion</w:t>
            </w:r>
          </w:p>
        </w:tc>
        <w:tc>
          <w:tcPr>
            <w:tcW w:w="56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,1</w:t>
            </w:r>
          </w:p>
        </w:tc>
        <w:tc>
          <w:tcPr>
            <w:tcW w:w="4643" w:type="dxa"/>
          </w:tcPr>
          <w:p w:rsidR="00865A4F" w:rsidRPr="005C2C38" w:rsidRDefault="00865A4F" w:rsidP="005C2C38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0</w:t>
            </w:r>
            <w:r w:rsidRPr="005C2C3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ote detected), 1 (detected)</w:t>
            </w:r>
          </w:p>
        </w:tc>
      </w:tr>
      <w:tr w:rsidR="00865A4F" w:rsidRPr="005C2C38" w:rsidTr="00865A4F">
        <w:trPr>
          <w:trHeight w:val="360"/>
        </w:trPr>
        <w:tc>
          <w:tcPr>
            <w:tcW w:w="1073" w:type="dxa"/>
            <w:vMerge/>
          </w:tcPr>
          <w:p w:rsidR="00865A4F" w:rsidRPr="005C2C38" w:rsidRDefault="00865A4F">
            <w:pPr>
              <w:rPr>
                <w:sz w:val="16"/>
                <w:szCs w:val="16"/>
              </w:rPr>
            </w:pPr>
          </w:p>
        </w:tc>
        <w:tc>
          <w:tcPr>
            <w:tcW w:w="243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S</w:t>
            </w:r>
            <w:r w:rsidRPr="005C2C38">
              <w:rPr>
                <w:sz w:val="16"/>
                <w:szCs w:val="16"/>
              </w:rPr>
              <w:t>ubendothelial space widening (double contour of basement membrane)</w:t>
            </w:r>
          </w:p>
        </w:tc>
        <w:tc>
          <w:tcPr>
            <w:tcW w:w="56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0</w:t>
            </w:r>
            <w:r w:rsidRPr="005C2C38">
              <w:rPr>
                <w:sz w:val="16"/>
                <w:szCs w:val="16"/>
              </w:rPr>
              <w:t>-3</w:t>
            </w:r>
          </w:p>
        </w:tc>
        <w:tc>
          <w:tcPr>
            <w:tcW w:w="4643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D</w:t>
            </w:r>
            <w:r w:rsidRPr="005C2C38">
              <w:rPr>
                <w:sz w:val="16"/>
                <w:szCs w:val="16"/>
              </w:rPr>
              <w:t>ouble contour basement membrane (%) (determined in peripheral capillary of the most severe glomerulus)</w:t>
            </w:r>
          </w:p>
          <w:p w:rsidR="00865A4F" w:rsidRPr="005C2C38" w:rsidRDefault="00865A4F">
            <w:pPr>
              <w:rPr>
                <w:sz w:val="16"/>
                <w:szCs w:val="16"/>
              </w:rPr>
            </w:pPr>
            <w:r w:rsidRPr="005C2C38">
              <w:rPr>
                <w:rFonts w:hint="eastAsia"/>
                <w:sz w:val="16"/>
                <w:szCs w:val="16"/>
              </w:rPr>
              <w:t>0</w:t>
            </w:r>
            <w:r w:rsidRPr="005C2C38">
              <w:rPr>
                <w:sz w:val="16"/>
                <w:szCs w:val="16"/>
              </w:rPr>
              <w:t xml:space="preserve"> (&lt;10%), 1 (10-25%), 2 (25-50%), 3(</w:t>
            </w:r>
            <w:r w:rsidRPr="005C2C38">
              <w:rPr>
                <w:rFonts w:hint="eastAsia"/>
                <w:sz w:val="16"/>
                <w:szCs w:val="16"/>
              </w:rPr>
              <w:t>≧</w:t>
            </w:r>
            <w:r w:rsidRPr="005C2C38">
              <w:rPr>
                <w:sz w:val="16"/>
                <w:szCs w:val="16"/>
              </w:rPr>
              <w:t>50%)</w:t>
            </w:r>
          </w:p>
        </w:tc>
      </w:tr>
      <w:tr w:rsidR="00865A4F" w:rsidRPr="005C2C38" w:rsidTr="00865A4F">
        <w:trPr>
          <w:trHeight w:val="345"/>
        </w:trPr>
        <w:tc>
          <w:tcPr>
            <w:tcW w:w="1073" w:type="dxa"/>
            <w:vMerge/>
          </w:tcPr>
          <w:p w:rsidR="00865A4F" w:rsidRPr="005C2C38" w:rsidRDefault="00865A4F">
            <w:pPr>
              <w:rPr>
                <w:sz w:val="16"/>
                <w:szCs w:val="16"/>
              </w:rPr>
            </w:pPr>
          </w:p>
        </w:tc>
        <w:tc>
          <w:tcPr>
            <w:tcW w:w="243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xudative lesion</w:t>
            </w:r>
          </w:p>
        </w:tc>
        <w:tc>
          <w:tcPr>
            <w:tcW w:w="56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,1</w:t>
            </w:r>
          </w:p>
        </w:tc>
        <w:tc>
          <w:tcPr>
            <w:tcW w:w="4643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not detected), 1 (detected)</w:t>
            </w:r>
          </w:p>
        </w:tc>
      </w:tr>
      <w:tr w:rsidR="00865A4F" w:rsidRPr="005C2C38" w:rsidTr="00865A4F">
        <w:trPr>
          <w:trHeight w:val="360"/>
        </w:trPr>
        <w:tc>
          <w:tcPr>
            <w:tcW w:w="1073" w:type="dxa"/>
            <w:vMerge/>
          </w:tcPr>
          <w:p w:rsidR="00865A4F" w:rsidRPr="005C2C38" w:rsidRDefault="00865A4F">
            <w:pPr>
              <w:rPr>
                <w:sz w:val="16"/>
                <w:szCs w:val="16"/>
              </w:rPr>
            </w:pPr>
          </w:p>
        </w:tc>
        <w:tc>
          <w:tcPr>
            <w:tcW w:w="243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olar vasculosis</w:t>
            </w:r>
          </w:p>
        </w:tc>
        <w:tc>
          <w:tcPr>
            <w:tcW w:w="56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,1</w:t>
            </w:r>
          </w:p>
        </w:tc>
        <w:tc>
          <w:tcPr>
            <w:tcW w:w="4643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not detected), 1 (detected)</w:t>
            </w:r>
          </w:p>
        </w:tc>
      </w:tr>
      <w:tr w:rsidR="00865A4F" w:rsidRPr="005C2C38" w:rsidTr="00865A4F">
        <w:trPr>
          <w:trHeight w:val="360"/>
        </w:trPr>
        <w:tc>
          <w:tcPr>
            <w:tcW w:w="1073" w:type="dxa"/>
            <w:vMerge/>
          </w:tcPr>
          <w:p w:rsidR="00865A4F" w:rsidRPr="005C2C38" w:rsidRDefault="00865A4F">
            <w:pPr>
              <w:rPr>
                <w:sz w:val="16"/>
                <w:szCs w:val="16"/>
              </w:rPr>
            </w:pPr>
          </w:p>
        </w:tc>
        <w:tc>
          <w:tcPr>
            <w:tcW w:w="243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lobal glomerulosclerosis</w:t>
            </w:r>
          </w:p>
        </w:tc>
        <w:tc>
          <w:tcPr>
            <w:tcW w:w="56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%</w:t>
            </w:r>
          </w:p>
        </w:tc>
        <w:tc>
          <w:tcPr>
            <w:tcW w:w="4643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umber of glomerulosclerosis/ all glomerulus</w:t>
            </w:r>
          </w:p>
        </w:tc>
      </w:tr>
      <w:tr w:rsidR="00865A4F" w:rsidRPr="005C2C38" w:rsidTr="00865A4F">
        <w:trPr>
          <w:trHeight w:val="345"/>
        </w:trPr>
        <w:tc>
          <w:tcPr>
            <w:tcW w:w="1073" w:type="dxa"/>
            <w:vMerge/>
          </w:tcPr>
          <w:p w:rsidR="00865A4F" w:rsidRPr="005C2C38" w:rsidRDefault="00865A4F">
            <w:pPr>
              <w:rPr>
                <w:sz w:val="16"/>
                <w:szCs w:val="16"/>
              </w:rPr>
            </w:pPr>
          </w:p>
        </w:tc>
        <w:tc>
          <w:tcPr>
            <w:tcW w:w="243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gmental glomerulosclerosis</w:t>
            </w:r>
          </w:p>
        </w:tc>
        <w:tc>
          <w:tcPr>
            <w:tcW w:w="56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%</w:t>
            </w:r>
          </w:p>
        </w:tc>
        <w:tc>
          <w:tcPr>
            <w:tcW w:w="4643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umber of glomerulosclerosis/ all glomerulus</w:t>
            </w:r>
          </w:p>
        </w:tc>
      </w:tr>
      <w:tr w:rsidR="00865A4F" w:rsidRPr="005C2C38" w:rsidTr="00865A4F">
        <w:trPr>
          <w:trHeight w:val="345"/>
        </w:trPr>
        <w:tc>
          <w:tcPr>
            <w:tcW w:w="1073" w:type="dxa"/>
            <w:vMerge/>
          </w:tcPr>
          <w:p w:rsidR="00865A4F" w:rsidRPr="005C2C38" w:rsidRDefault="00865A4F">
            <w:pPr>
              <w:rPr>
                <w:sz w:val="16"/>
                <w:szCs w:val="16"/>
              </w:rPr>
            </w:pPr>
          </w:p>
        </w:tc>
        <w:tc>
          <w:tcPr>
            <w:tcW w:w="243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lomerulomegaly</w:t>
            </w:r>
          </w:p>
        </w:tc>
        <w:tc>
          <w:tcPr>
            <w:tcW w:w="56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,1</w:t>
            </w:r>
          </w:p>
        </w:tc>
        <w:tc>
          <w:tcPr>
            <w:tcW w:w="4643" w:type="dxa"/>
          </w:tcPr>
          <w:p w:rsidR="00865A4F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lomeruli &gt;250</w:t>
            </w:r>
            <w:r>
              <w:rPr>
                <w:rFonts w:hint="eastAsia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m in diameter</w:t>
            </w:r>
          </w:p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not detected), 1 (detected)</w:t>
            </w:r>
          </w:p>
        </w:tc>
      </w:tr>
      <w:tr w:rsidR="00865A4F" w:rsidRPr="005C2C38" w:rsidTr="00865A4F">
        <w:trPr>
          <w:trHeight w:val="345"/>
        </w:trPr>
        <w:tc>
          <w:tcPr>
            <w:tcW w:w="1073" w:type="dxa"/>
            <w:vMerge w:val="restart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terstitial lesions</w:t>
            </w:r>
          </w:p>
        </w:tc>
        <w:tc>
          <w:tcPr>
            <w:tcW w:w="243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terstitial fibrosis and tubular atrophy (IFTA)</w:t>
            </w:r>
          </w:p>
        </w:tc>
        <w:tc>
          <w:tcPr>
            <w:tcW w:w="56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-3</w:t>
            </w:r>
          </w:p>
        </w:tc>
        <w:tc>
          <w:tcPr>
            <w:tcW w:w="4643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no IFTA), 1(&lt;25%), 2(25-50%), 3(</w:t>
            </w:r>
            <w:r>
              <w:rPr>
                <w:rFonts w:hint="eastAsia"/>
                <w:sz w:val="16"/>
                <w:szCs w:val="16"/>
              </w:rPr>
              <w:t>≧</w:t>
            </w:r>
            <w:r>
              <w:rPr>
                <w:sz w:val="16"/>
                <w:szCs w:val="16"/>
              </w:rPr>
              <w:t>50%)</w:t>
            </w:r>
          </w:p>
        </w:tc>
      </w:tr>
      <w:tr w:rsidR="00865A4F" w:rsidRPr="005C2C38" w:rsidTr="00865A4F">
        <w:trPr>
          <w:trHeight w:val="345"/>
        </w:trPr>
        <w:tc>
          <w:tcPr>
            <w:tcW w:w="1073" w:type="dxa"/>
            <w:vMerge/>
          </w:tcPr>
          <w:p w:rsidR="00865A4F" w:rsidRPr="005C2C38" w:rsidRDefault="00865A4F">
            <w:pPr>
              <w:rPr>
                <w:sz w:val="16"/>
                <w:szCs w:val="16"/>
              </w:rPr>
            </w:pPr>
          </w:p>
        </w:tc>
        <w:tc>
          <w:tcPr>
            <w:tcW w:w="243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terstitial inflammation</w:t>
            </w:r>
          </w:p>
        </w:tc>
        <w:tc>
          <w:tcPr>
            <w:tcW w:w="56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-3</w:t>
            </w:r>
          </w:p>
        </w:tc>
        <w:tc>
          <w:tcPr>
            <w:tcW w:w="4643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(no cell infiltration), 1(&lt;25%), 2(25-50%), 3(</w:t>
            </w:r>
            <w:r>
              <w:rPr>
                <w:rFonts w:hint="eastAsia"/>
                <w:sz w:val="16"/>
                <w:szCs w:val="16"/>
              </w:rPr>
              <w:t>≧</w:t>
            </w:r>
            <w:r>
              <w:rPr>
                <w:sz w:val="16"/>
                <w:szCs w:val="16"/>
              </w:rPr>
              <w:t>50%)</w:t>
            </w:r>
          </w:p>
        </w:tc>
      </w:tr>
      <w:tr w:rsidR="00865A4F" w:rsidRPr="005C2C38" w:rsidTr="00865A4F">
        <w:trPr>
          <w:trHeight w:val="345"/>
        </w:trPr>
        <w:tc>
          <w:tcPr>
            <w:tcW w:w="1073" w:type="dxa"/>
            <w:vMerge w:val="restart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>ascular lesions</w:t>
            </w:r>
          </w:p>
        </w:tc>
        <w:tc>
          <w:tcPr>
            <w:tcW w:w="243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rteriolar hyalinosis</w:t>
            </w:r>
          </w:p>
        </w:tc>
        <w:tc>
          <w:tcPr>
            <w:tcW w:w="56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-3</w:t>
            </w:r>
          </w:p>
        </w:tc>
        <w:tc>
          <w:tcPr>
            <w:tcW w:w="4643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no hyalinosis), 1(one or more partial arteriolar hyalinosis), 2(approximately 50% hyalinosis), 3(more than 50% hyalinosis, or penetrating hyalinosis)</w:t>
            </w:r>
          </w:p>
        </w:tc>
      </w:tr>
      <w:tr w:rsidR="00865A4F" w:rsidRPr="005C2C38" w:rsidTr="00865A4F">
        <w:trPr>
          <w:trHeight w:val="345"/>
        </w:trPr>
        <w:tc>
          <w:tcPr>
            <w:tcW w:w="1073" w:type="dxa"/>
            <w:vMerge/>
          </w:tcPr>
          <w:p w:rsidR="00865A4F" w:rsidRPr="005C2C38" w:rsidRDefault="00865A4F">
            <w:pPr>
              <w:rPr>
                <w:sz w:val="16"/>
                <w:szCs w:val="16"/>
              </w:rPr>
            </w:pPr>
          </w:p>
        </w:tc>
        <w:tc>
          <w:tcPr>
            <w:tcW w:w="243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timal thickening</w:t>
            </w:r>
          </w:p>
        </w:tc>
        <w:tc>
          <w:tcPr>
            <w:tcW w:w="567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-2</w:t>
            </w:r>
          </w:p>
        </w:tc>
        <w:tc>
          <w:tcPr>
            <w:tcW w:w="4643" w:type="dxa"/>
          </w:tcPr>
          <w:p w:rsidR="00865A4F" w:rsidRPr="005C2C38" w:rsidRDefault="00865A4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no intimal thickening), 1(intimal thickness/media thickness &lt;1), 2(intimal thickening and intimal thickness/media thickness</w:t>
            </w:r>
            <w:r>
              <w:rPr>
                <w:rFonts w:hint="eastAsia"/>
                <w:sz w:val="16"/>
                <w:szCs w:val="16"/>
              </w:rPr>
              <w:t>≧</w:t>
            </w:r>
            <w:r>
              <w:rPr>
                <w:sz w:val="16"/>
                <w:szCs w:val="16"/>
              </w:rPr>
              <w:t>1)</w:t>
            </w:r>
          </w:p>
        </w:tc>
      </w:tr>
    </w:tbl>
    <w:p w:rsidR="00A35532" w:rsidRDefault="00A35532"/>
    <w:p w:rsidR="00A35532" w:rsidRPr="00A35532" w:rsidRDefault="00A35532"/>
    <w:p w:rsidR="002211A8" w:rsidRDefault="002211A8">
      <w:pPr>
        <w:widowControl/>
        <w:jc w:val="left"/>
      </w:pPr>
      <w:bookmarkStart w:id="0" w:name="_GoBack"/>
      <w:bookmarkEnd w:id="0"/>
    </w:p>
    <w:sectPr w:rsidR="002211A8" w:rsidSect="00435E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43F3" w:rsidRDefault="005C43F3" w:rsidP="00FB779C">
      <w:r>
        <w:separator/>
      </w:r>
    </w:p>
  </w:endnote>
  <w:endnote w:type="continuationSeparator" w:id="0">
    <w:p w:rsidR="005C43F3" w:rsidRDefault="005C43F3" w:rsidP="00FB7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43F3" w:rsidRDefault="005C43F3" w:rsidP="00FB779C">
      <w:r>
        <w:separator/>
      </w:r>
    </w:p>
  </w:footnote>
  <w:footnote w:type="continuationSeparator" w:id="0">
    <w:p w:rsidR="005C43F3" w:rsidRDefault="005C43F3" w:rsidP="00FB7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2B80"/>
    <w:rsid w:val="000002C8"/>
    <w:rsid w:val="00000698"/>
    <w:rsid w:val="00000753"/>
    <w:rsid w:val="00000C2B"/>
    <w:rsid w:val="000028BD"/>
    <w:rsid w:val="00002C09"/>
    <w:rsid w:val="00003591"/>
    <w:rsid w:val="0000387A"/>
    <w:rsid w:val="00007174"/>
    <w:rsid w:val="000073A4"/>
    <w:rsid w:val="0000747A"/>
    <w:rsid w:val="00007751"/>
    <w:rsid w:val="00007840"/>
    <w:rsid w:val="0001017F"/>
    <w:rsid w:val="000106FB"/>
    <w:rsid w:val="000129BF"/>
    <w:rsid w:val="00012D79"/>
    <w:rsid w:val="00012EC8"/>
    <w:rsid w:val="000132DD"/>
    <w:rsid w:val="0001382E"/>
    <w:rsid w:val="00013BED"/>
    <w:rsid w:val="00014934"/>
    <w:rsid w:val="00014CAB"/>
    <w:rsid w:val="0001572B"/>
    <w:rsid w:val="000158E6"/>
    <w:rsid w:val="00015EF1"/>
    <w:rsid w:val="0001651F"/>
    <w:rsid w:val="0001689A"/>
    <w:rsid w:val="000169C4"/>
    <w:rsid w:val="000175EE"/>
    <w:rsid w:val="00017AE3"/>
    <w:rsid w:val="00017BAE"/>
    <w:rsid w:val="000201DD"/>
    <w:rsid w:val="00020405"/>
    <w:rsid w:val="00020F3B"/>
    <w:rsid w:val="00021192"/>
    <w:rsid w:val="00021964"/>
    <w:rsid w:val="000228BB"/>
    <w:rsid w:val="00023C41"/>
    <w:rsid w:val="00023C8F"/>
    <w:rsid w:val="00023F20"/>
    <w:rsid w:val="0002455F"/>
    <w:rsid w:val="00024AA4"/>
    <w:rsid w:val="00024E84"/>
    <w:rsid w:val="000254BE"/>
    <w:rsid w:val="00025A5A"/>
    <w:rsid w:val="00026791"/>
    <w:rsid w:val="00026BE9"/>
    <w:rsid w:val="000272BE"/>
    <w:rsid w:val="0002786F"/>
    <w:rsid w:val="00030735"/>
    <w:rsid w:val="00030828"/>
    <w:rsid w:val="00030B2E"/>
    <w:rsid w:val="00031277"/>
    <w:rsid w:val="00031AA1"/>
    <w:rsid w:val="00031BE6"/>
    <w:rsid w:val="0003218A"/>
    <w:rsid w:val="000337A8"/>
    <w:rsid w:val="00034556"/>
    <w:rsid w:val="0003482D"/>
    <w:rsid w:val="0003553C"/>
    <w:rsid w:val="000356F5"/>
    <w:rsid w:val="00036307"/>
    <w:rsid w:val="00036F6F"/>
    <w:rsid w:val="00036FAE"/>
    <w:rsid w:val="00037B77"/>
    <w:rsid w:val="000404A2"/>
    <w:rsid w:val="000406CC"/>
    <w:rsid w:val="00040B5B"/>
    <w:rsid w:val="00040DB4"/>
    <w:rsid w:val="000430D2"/>
    <w:rsid w:val="000435E9"/>
    <w:rsid w:val="00045D48"/>
    <w:rsid w:val="00045E13"/>
    <w:rsid w:val="00045F6D"/>
    <w:rsid w:val="000460DF"/>
    <w:rsid w:val="000462DA"/>
    <w:rsid w:val="00046357"/>
    <w:rsid w:val="0004649D"/>
    <w:rsid w:val="00047797"/>
    <w:rsid w:val="00047BA4"/>
    <w:rsid w:val="000501C4"/>
    <w:rsid w:val="0005147B"/>
    <w:rsid w:val="00052170"/>
    <w:rsid w:val="000523F9"/>
    <w:rsid w:val="000526E4"/>
    <w:rsid w:val="000531EC"/>
    <w:rsid w:val="0005402F"/>
    <w:rsid w:val="00054549"/>
    <w:rsid w:val="00054F38"/>
    <w:rsid w:val="000552F3"/>
    <w:rsid w:val="00055D24"/>
    <w:rsid w:val="0005643C"/>
    <w:rsid w:val="0005679C"/>
    <w:rsid w:val="00056B12"/>
    <w:rsid w:val="00056C1D"/>
    <w:rsid w:val="00056DBE"/>
    <w:rsid w:val="000601AA"/>
    <w:rsid w:val="00060D51"/>
    <w:rsid w:val="00061F2C"/>
    <w:rsid w:val="00062F49"/>
    <w:rsid w:val="00065764"/>
    <w:rsid w:val="0006721B"/>
    <w:rsid w:val="00070358"/>
    <w:rsid w:val="0007062F"/>
    <w:rsid w:val="00071073"/>
    <w:rsid w:val="00072472"/>
    <w:rsid w:val="00072896"/>
    <w:rsid w:val="00072FB9"/>
    <w:rsid w:val="000735AB"/>
    <w:rsid w:val="00074A93"/>
    <w:rsid w:val="00074CE1"/>
    <w:rsid w:val="00074F86"/>
    <w:rsid w:val="000756CD"/>
    <w:rsid w:val="00076F57"/>
    <w:rsid w:val="000770DA"/>
    <w:rsid w:val="00077392"/>
    <w:rsid w:val="00080C30"/>
    <w:rsid w:val="00080CA3"/>
    <w:rsid w:val="00081274"/>
    <w:rsid w:val="00082063"/>
    <w:rsid w:val="00082379"/>
    <w:rsid w:val="000823A2"/>
    <w:rsid w:val="00082DB0"/>
    <w:rsid w:val="00083C85"/>
    <w:rsid w:val="00083FC2"/>
    <w:rsid w:val="00084143"/>
    <w:rsid w:val="000843ED"/>
    <w:rsid w:val="00084C82"/>
    <w:rsid w:val="00084CE8"/>
    <w:rsid w:val="00085CED"/>
    <w:rsid w:val="00085F8E"/>
    <w:rsid w:val="00090842"/>
    <w:rsid w:val="00090E03"/>
    <w:rsid w:val="00090E26"/>
    <w:rsid w:val="00090FB1"/>
    <w:rsid w:val="0009236F"/>
    <w:rsid w:val="0009268C"/>
    <w:rsid w:val="00092DD4"/>
    <w:rsid w:val="00093994"/>
    <w:rsid w:val="000954B9"/>
    <w:rsid w:val="000960E2"/>
    <w:rsid w:val="0009747A"/>
    <w:rsid w:val="0009747C"/>
    <w:rsid w:val="000A0E5A"/>
    <w:rsid w:val="000A0E81"/>
    <w:rsid w:val="000A13CB"/>
    <w:rsid w:val="000A1E31"/>
    <w:rsid w:val="000A25D9"/>
    <w:rsid w:val="000A3916"/>
    <w:rsid w:val="000A398F"/>
    <w:rsid w:val="000A3DB0"/>
    <w:rsid w:val="000A42C1"/>
    <w:rsid w:val="000A4FAA"/>
    <w:rsid w:val="000A6750"/>
    <w:rsid w:val="000A68A9"/>
    <w:rsid w:val="000A76A7"/>
    <w:rsid w:val="000A7A76"/>
    <w:rsid w:val="000B0CD4"/>
    <w:rsid w:val="000B149B"/>
    <w:rsid w:val="000B171B"/>
    <w:rsid w:val="000B2128"/>
    <w:rsid w:val="000B5EF0"/>
    <w:rsid w:val="000B6669"/>
    <w:rsid w:val="000C023D"/>
    <w:rsid w:val="000C20AF"/>
    <w:rsid w:val="000C2CD2"/>
    <w:rsid w:val="000C3D02"/>
    <w:rsid w:val="000C41FB"/>
    <w:rsid w:val="000C4AFF"/>
    <w:rsid w:val="000C50AF"/>
    <w:rsid w:val="000C594A"/>
    <w:rsid w:val="000C5B21"/>
    <w:rsid w:val="000C5BBA"/>
    <w:rsid w:val="000C5CC3"/>
    <w:rsid w:val="000C7B47"/>
    <w:rsid w:val="000D0042"/>
    <w:rsid w:val="000D0894"/>
    <w:rsid w:val="000D10FF"/>
    <w:rsid w:val="000D1A4B"/>
    <w:rsid w:val="000D2C3F"/>
    <w:rsid w:val="000D4417"/>
    <w:rsid w:val="000D44F7"/>
    <w:rsid w:val="000D4EB2"/>
    <w:rsid w:val="000D54C2"/>
    <w:rsid w:val="000D6144"/>
    <w:rsid w:val="000D6FCE"/>
    <w:rsid w:val="000D7951"/>
    <w:rsid w:val="000D79AA"/>
    <w:rsid w:val="000E01D8"/>
    <w:rsid w:val="000E0F58"/>
    <w:rsid w:val="000E199F"/>
    <w:rsid w:val="000E3331"/>
    <w:rsid w:val="000E4676"/>
    <w:rsid w:val="000E5154"/>
    <w:rsid w:val="000E51EE"/>
    <w:rsid w:val="000E5860"/>
    <w:rsid w:val="000E6498"/>
    <w:rsid w:val="000E6A48"/>
    <w:rsid w:val="000E7CE5"/>
    <w:rsid w:val="000E7EDB"/>
    <w:rsid w:val="000F0535"/>
    <w:rsid w:val="000F0F4B"/>
    <w:rsid w:val="000F1299"/>
    <w:rsid w:val="000F16A8"/>
    <w:rsid w:val="000F28A7"/>
    <w:rsid w:val="000F2B20"/>
    <w:rsid w:val="000F3A6C"/>
    <w:rsid w:val="000F3FC2"/>
    <w:rsid w:val="000F4C3E"/>
    <w:rsid w:val="000F5205"/>
    <w:rsid w:val="000F5AC2"/>
    <w:rsid w:val="000F67BE"/>
    <w:rsid w:val="000F7154"/>
    <w:rsid w:val="000F78C2"/>
    <w:rsid w:val="000F7B96"/>
    <w:rsid w:val="000F7E72"/>
    <w:rsid w:val="0010068A"/>
    <w:rsid w:val="001006DD"/>
    <w:rsid w:val="001016BA"/>
    <w:rsid w:val="00101A5B"/>
    <w:rsid w:val="001029EE"/>
    <w:rsid w:val="001035E6"/>
    <w:rsid w:val="001039AD"/>
    <w:rsid w:val="00106154"/>
    <w:rsid w:val="0010688D"/>
    <w:rsid w:val="00106C2E"/>
    <w:rsid w:val="00106D03"/>
    <w:rsid w:val="00106E44"/>
    <w:rsid w:val="00107CDB"/>
    <w:rsid w:val="001106D8"/>
    <w:rsid w:val="00111789"/>
    <w:rsid w:val="00111D6D"/>
    <w:rsid w:val="00113666"/>
    <w:rsid w:val="001137D8"/>
    <w:rsid w:val="001139A9"/>
    <w:rsid w:val="001144E1"/>
    <w:rsid w:val="001144E4"/>
    <w:rsid w:val="0011505C"/>
    <w:rsid w:val="0011625B"/>
    <w:rsid w:val="0011645A"/>
    <w:rsid w:val="00116B3C"/>
    <w:rsid w:val="001207E2"/>
    <w:rsid w:val="00120820"/>
    <w:rsid w:val="001215D6"/>
    <w:rsid w:val="00122830"/>
    <w:rsid w:val="00122A64"/>
    <w:rsid w:val="00124AA9"/>
    <w:rsid w:val="001250EF"/>
    <w:rsid w:val="00125260"/>
    <w:rsid w:val="001254C7"/>
    <w:rsid w:val="00125D20"/>
    <w:rsid w:val="0012602E"/>
    <w:rsid w:val="001261A5"/>
    <w:rsid w:val="00126882"/>
    <w:rsid w:val="00126EF5"/>
    <w:rsid w:val="001273B7"/>
    <w:rsid w:val="001274D9"/>
    <w:rsid w:val="001279BF"/>
    <w:rsid w:val="00127C3A"/>
    <w:rsid w:val="0013024F"/>
    <w:rsid w:val="0013075E"/>
    <w:rsid w:val="00130F56"/>
    <w:rsid w:val="00131963"/>
    <w:rsid w:val="00131B57"/>
    <w:rsid w:val="00133CD3"/>
    <w:rsid w:val="00133E84"/>
    <w:rsid w:val="00134F4A"/>
    <w:rsid w:val="001360AC"/>
    <w:rsid w:val="001364A2"/>
    <w:rsid w:val="00136902"/>
    <w:rsid w:val="00136DB3"/>
    <w:rsid w:val="00136F3C"/>
    <w:rsid w:val="0013749E"/>
    <w:rsid w:val="00140288"/>
    <w:rsid w:val="001409D6"/>
    <w:rsid w:val="001410B3"/>
    <w:rsid w:val="001413B9"/>
    <w:rsid w:val="0014163A"/>
    <w:rsid w:val="00142F8D"/>
    <w:rsid w:val="00143B39"/>
    <w:rsid w:val="00143DDD"/>
    <w:rsid w:val="00144157"/>
    <w:rsid w:val="00144322"/>
    <w:rsid w:val="00144589"/>
    <w:rsid w:val="0014490D"/>
    <w:rsid w:val="00144C23"/>
    <w:rsid w:val="00146377"/>
    <w:rsid w:val="0014667A"/>
    <w:rsid w:val="00147B12"/>
    <w:rsid w:val="0015267A"/>
    <w:rsid w:val="00152D28"/>
    <w:rsid w:val="00153325"/>
    <w:rsid w:val="00153F5A"/>
    <w:rsid w:val="00154110"/>
    <w:rsid w:val="001555B8"/>
    <w:rsid w:val="00156488"/>
    <w:rsid w:val="00156FD8"/>
    <w:rsid w:val="00157127"/>
    <w:rsid w:val="0015783C"/>
    <w:rsid w:val="00161275"/>
    <w:rsid w:val="00161815"/>
    <w:rsid w:val="00161C8B"/>
    <w:rsid w:val="00161FA7"/>
    <w:rsid w:val="00162887"/>
    <w:rsid w:val="00162B80"/>
    <w:rsid w:val="00162E67"/>
    <w:rsid w:val="00163C11"/>
    <w:rsid w:val="00163DD3"/>
    <w:rsid w:val="00164146"/>
    <w:rsid w:val="00165183"/>
    <w:rsid w:val="00165A66"/>
    <w:rsid w:val="00165D4D"/>
    <w:rsid w:val="00165EE7"/>
    <w:rsid w:val="00166038"/>
    <w:rsid w:val="001660C5"/>
    <w:rsid w:val="001662E6"/>
    <w:rsid w:val="00166493"/>
    <w:rsid w:val="00166580"/>
    <w:rsid w:val="00166640"/>
    <w:rsid w:val="00166BA2"/>
    <w:rsid w:val="00167DDD"/>
    <w:rsid w:val="00170D8B"/>
    <w:rsid w:val="001716B6"/>
    <w:rsid w:val="00171950"/>
    <w:rsid w:val="00171D99"/>
    <w:rsid w:val="00172A2A"/>
    <w:rsid w:val="00173775"/>
    <w:rsid w:val="00175354"/>
    <w:rsid w:val="00176CDC"/>
    <w:rsid w:val="001808B8"/>
    <w:rsid w:val="00181D29"/>
    <w:rsid w:val="00184729"/>
    <w:rsid w:val="00184FB2"/>
    <w:rsid w:val="00185452"/>
    <w:rsid w:val="001857EE"/>
    <w:rsid w:val="00185DB1"/>
    <w:rsid w:val="00185F2B"/>
    <w:rsid w:val="00186FD3"/>
    <w:rsid w:val="00187384"/>
    <w:rsid w:val="00190283"/>
    <w:rsid w:val="00191842"/>
    <w:rsid w:val="00191EA7"/>
    <w:rsid w:val="00192269"/>
    <w:rsid w:val="001931B2"/>
    <w:rsid w:val="001944FF"/>
    <w:rsid w:val="00195305"/>
    <w:rsid w:val="001956C1"/>
    <w:rsid w:val="00195AE3"/>
    <w:rsid w:val="00195D85"/>
    <w:rsid w:val="00196604"/>
    <w:rsid w:val="001974E9"/>
    <w:rsid w:val="001A05F3"/>
    <w:rsid w:val="001A06CB"/>
    <w:rsid w:val="001A111E"/>
    <w:rsid w:val="001A2F1C"/>
    <w:rsid w:val="001A4199"/>
    <w:rsid w:val="001A4321"/>
    <w:rsid w:val="001A45C3"/>
    <w:rsid w:val="001A4E86"/>
    <w:rsid w:val="001A5302"/>
    <w:rsid w:val="001A59CE"/>
    <w:rsid w:val="001A5AE7"/>
    <w:rsid w:val="001A6F6E"/>
    <w:rsid w:val="001A6FC4"/>
    <w:rsid w:val="001B035F"/>
    <w:rsid w:val="001B19F2"/>
    <w:rsid w:val="001B25C0"/>
    <w:rsid w:val="001B322E"/>
    <w:rsid w:val="001B43D1"/>
    <w:rsid w:val="001B48E7"/>
    <w:rsid w:val="001B4BDA"/>
    <w:rsid w:val="001B4CBB"/>
    <w:rsid w:val="001B51EC"/>
    <w:rsid w:val="001B57D6"/>
    <w:rsid w:val="001B606A"/>
    <w:rsid w:val="001B76A9"/>
    <w:rsid w:val="001C0430"/>
    <w:rsid w:val="001C07A2"/>
    <w:rsid w:val="001C0E97"/>
    <w:rsid w:val="001C1540"/>
    <w:rsid w:val="001C2740"/>
    <w:rsid w:val="001C2880"/>
    <w:rsid w:val="001C3897"/>
    <w:rsid w:val="001C3CF7"/>
    <w:rsid w:val="001C42C7"/>
    <w:rsid w:val="001C491B"/>
    <w:rsid w:val="001C549B"/>
    <w:rsid w:val="001C5C80"/>
    <w:rsid w:val="001C5E86"/>
    <w:rsid w:val="001C5FA6"/>
    <w:rsid w:val="001C61A8"/>
    <w:rsid w:val="001C6EC0"/>
    <w:rsid w:val="001C72B1"/>
    <w:rsid w:val="001C79CF"/>
    <w:rsid w:val="001C7DB6"/>
    <w:rsid w:val="001D11D4"/>
    <w:rsid w:val="001D20B9"/>
    <w:rsid w:val="001D24B4"/>
    <w:rsid w:val="001D2A49"/>
    <w:rsid w:val="001D2A79"/>
    <w:rsid w:val="001D33CE"/>
    <w:rsid w:val="001D3452"/>
    <w:rsid w:val="001D3A18"/>
    <w:rsid w:val="001D5113"/>
    <w:rsid w:val="001D5544"/>
    <w:rsid w:val="001D5A82"/>
    <w:rsid w:val="001D6739"/>
    <w:rsid w:val="001D683E"/>
    <w:rsid w:val="001D6D75"/>
    <w:rsid w:val="001D7099"/>
    <w:rsid w:val="001D70D8"/>
    <w:rsid w:val="001D74B2"/>
    <w:rsid w:val="001D7B41"/>
    <w:rsid w:val="001E0779"/>
    <w:rsid w:val="001E09B1"/>
    <w:rsid w:val="001E135D"/>
    <w:rsid w:val="001E185C"/>
    <w:rsid w:val="001E2C60"/>
    <w:rsid w:val="001E344E"/>
    <w:rsid w:val="001E3D9C"/>
    <w:rsid w:val="001E4900"/>
    <w:rsid w:val="001E4CDE"/>
    <w:rsid w:val="001E5EF5"/>
    <w:rsid w:val="001F097E"/>
    <w:rsid w:val="001F10D8"/>
    <w:rsid w:val="001F182C"/>
    <w:rsid w:val="001F1F39"/>
    <w:rsid w:val="001F2FF1"/>
    <w:rsid w:val="001F3507"/>
    <w:rsid w:val="001F577F"/>
    <w:rsid w:val="001F5E0B"/>
    <w:rsid w:val="001F64FA"/>
    <w:rsid w:val="001F749D"/>
    <w:rsid w:val="001F79B5"/>
    <w:rsid w:val="001F7BFF"/>
    <w:rsid w:val="00200015"/>
    <w:rsid w:val="00201C28"/>
    <w:rsid w:val="002022F4"/>
    <w:rsid w:val="0020284E"/>
    <w:rsid w:val="0020295E"/>
    <w:rsid w:val="00202C01"/>
    <w:rsid w:val="00202D56"/>
    <w:rsid w:val="00203601"/>
    <w:rsid w:val="00204F2A"/>
    <w:rsid w:val="00205E24"/>
    <w:rsid w:val="00205E8A"/>
    <w:rsid w:val="00206225"/>
    <w:rsid w:val="00206AED"/>
    <w:rsid w:val="00207568"/>
    <w:rsid w:val="00207780"/>
    <w:rsid w:val="00207791"/>
    <w:rsid w:val="00207D7C"/>
    <w:rsid w:val="00207E3C"/>
    <w:rsid w:val="00207EBC"/>
    <w:rsid w:val="00210299"/>
    <w:rsid w:val="0021052B"/>
    <w:rsid w:val="00210766"/>
    <w:rsid w:val="00211478"/>
    <w:rsid w:val="00211827"/>
    <w:rsid w:val="00212AA3"/>
    <w:rsid w:val="002130D5"/>
    <w:rsid w:val="00214165"/>
    <w:rsid w:val="002143DD"/>
    <w:rsid w:val="00214BA9"/>
    <w:rsid w:val="00215889"/>
    <w:rsid w:val="002164BE"/>
    <w:rsid w:val="00216748"/>
    <w:rsid w:val="002211A8"/>
    <w:rsid w:val="002225FD"/>
    <w:rsid w:val="00222E07"/>
    <w:rsid w:val="00223597"/>
    <w:rsid w:val="00223EF9"/>
    <w:rsid w:val="00224003"/>
    <w:rsid w:val="00224352"/>
    <w:rsid w:val="00224751"/>
    <w:rsid w:val="00225406"/>
    <w:rsid w:val="00225892"/>
    <w:rsid w:val="00225F3E"/>
    <w:rsid w:val="00227E33"/>
    <w:rsid w:val="00230FAD"/>
    <w:rsid w:val="00231582"/>
    <w:rsid w:val="00231ABD"/>
    <w:rsid w:val="002333B0"/>
    <w:rsid w:val="002345E5"/>
    <w:rsid w:val="00234F73"/>
    <w:rsid w:val="00235257"/>
    <w:rsid w:val="00235A8E"/>
    <w:rsid w:val="00235AF5"/>
    <w:rsid w:val="00235CC9"/>
    <w:rsid w:val="00235F57"/>
    <w:rsid w:val="00235F5D"/>
    <w:rsid w:val="00241323"/>
    <w:rsid w:val="0024133C"/>
    <w:rsid w:val="00241826"/>
    <w:rsid w:val="00242D85"/>
    <w:rsid w:val="00243977"/>
    <w:rsid w:val="00244E97"/>
    <w:rsid w:val="00244F5B"/>
    <w:rsid w:val="00245343"/>
    <w:rsid w:val="0024618D"/>
    <w:rsid w:val="00250312"/>
    <w:rsid w:val="00250532"/>
    <w:rsid w:val="002509A4"/>
    <w:rsid w:val="00250BC9"/>
    <w:rsid w:val="00251288"/>
    <w:rsid w:val="0025140E"/>
    <w:rsid w:val="00251518"/>
    <w:rsid w:val="00252AD4"/>
    <w:rsid w:val="0025362B"/>
    <w:rsid w:val="00253769"/>
    <w:rsid w:val="002539CB"/>
    <w:rsid w:val="00253CDF"/>
    <w:rsid w:val="0025478A"/>
    <w:rsid w:val="00254D96"/>
    <w:rsid w:val="00255AA6"/>
    <w:rsid w:val="00256019"/>
    <w:rsid w:val="00256305"/>
    <w:rsid w:val="0025636F"/>
    <w:rsid w:val="00256942"/>
    <w:rsid w:val="00256AA7"/>
    <w:rsid w:val="00257F84"/>
    <w:rsid w:val="00260235"/>
    <w:rsid w:val="00262973"/>
    <w:rsid w:val="00262B7F"/>
    <w:rsid w:val="0026316F"/>
    <w:rsid w:val="00263B14"/>
    <w:rsid w:val="00264E52"/>
    <w:rsid w:val="00265D94"/>
    <w:rsid w:val="002664E1"/>
    <w:rsid w:val="00270835"/>
    <w:rsid w:val="00270DE8"/>
    <w:rsid w:val="0027176C"/>
    <w:rsid w:val="00272928"/>
    <w:rsid w:val="00273451"/>
    <w:rsid w:val="00273EA7"/>
    <w:rsid w:val="00274037"/>
    <w:rsid w:val="002741ED"/>
    <w:rsid w:val="002742EE"/>
    <w:rsid w:val="00274949"/>
    <w:rsid w:val="002760BC"/>
    <w:rsid w:val="0027686D"/>
    <w:rsid w:val="002769B2"/>
    <w:rsid w:val="002769CA"/>
    <w:rsid w:val="00276DA2"/>
    <w:rsid w:val="002778A5"/>
    <w:rsid w:val="00280D18"/>
    <w:rsid w:val="00281781"/>
    <w:rsid w:val="00283F3C"/>
    <w:rsid w:val="002843C3"/>
    <w:rsid w:val="00285569"/>
    <w:rsid w:val="00285E9A"/>
    <w:rsid w:val="00286076"/>
    <w:rsid w:val="00287464"/>
    <w:rsid w:val="00287A9D"/>
    <w:rsid w:val="0029210D"/>
    <w:rsid w:val="00293108"/>
    <w:rsid w:val="002934F6"/>
    <w:rsid w:val="002935CD"/>
    <w:rsid w:val="0029364D"/>
    <w:rsid w:val="00293939"/>
    <w:rsid w:val="00293987"/>
    <w:rsid w:val="00293BBA"/>
    <w:rsid w:val="002954C8"/>
    <w:rsid w:val="002963EF"/>
    <w:rsid w:val="002964B3"/>
    <w:rsid w:val="00296581"/>
    <w:rsid w:val="002969FF"/>
    <w:rsid w:val="00296A32"/>
    <w:rsid w:val="00296E35"/>
    <w:rsid w:val="0029722B"/>
    <w:rsid w:val="002972F9"/>
    <w:rsid w:val="00297CD0"/>
    <w:rsid w:val="002A043C"/>
    <w:rsid w:val="002A0A63"/>
    <w:rsid w:val="002A0A8A"/>
    <w:rsid w:val="002A1368"/>
    <w:rsid w:val="002A443B"/>
    <w:rsid w:val="002A5C50"/>
    <w:rsid w:val="002A65F6"/>
    <w:rsid w:val="002A7DA4"/>
    <w:rsid w:val="002B2331"/>
    <w:rsid w:val="002B301B"/>
    <w:rsid w:val="002B5484"/>
    <w:rsid w:val="002B568C"/>
    <w:rsid w:val="002B58A4"/>
    <w:rsid w:val="002B5B34"/>
    <w:rsid w:val="002B6904"/>
    <w:rsid w:val="002B6A29"/>
    <w:rsid w:val="002C0936"/>
    <w:rsid w:val="002C0C37"/>
    <w:rsid w:val="002C12A9"/>
    <w:rsid w:val="002C2743"/>
    <w:rsid w:val="002C2C08"/>
    <w:rsid w:val="002C459B"/>
    <w:rsid w:val="002C462C"/>
    <w:rsid w:val="002C4C3C"/>
    <w:rsid w:val="002C533F"/>
    <w:rsid w:val="002D0F48"/>
    <w:rsid w:val="002D1BD8"/>
    <w:rsid w:val="002D211F"/>
    <w:rsid w:val="002D29A5"/>
    <w:rsid w:val="002D2D19"/>
    <w:rsid w:val="002D2DCE"/>
    <w:rsid w:val="002D4686"/>
    <w:rsid w:val="002D4888"/>
    <w:rsid w:val="002D5EA0"/>
    <w:rsid w:val="002D61CE"/>
    <w:rsid w:val="002D6E95"/>
    <w:rsid w:val="002D75B2"/>
    <w:rsid w:val="002D786C"/>
    <w:rsid w:val="002D7B95"/>
    <w:rsid w:val="002E1F89"/>
    <w:rsid w:val="002E2130"/>
    <w:rsid w:val="002E2221"/>
    <w:rsid w:val="002E2699"/>
    <w:rsid w:val="002E26CC"/>
    <w:rsid w:val="002E27DF"/>
    <w:rsid w:val="002E2BB0"/>
    <w:rsid w:val="002E3034"/>
    <w:rsid w:val="002E3ABC"/>
    <w:rsid w:val="002E49DE"/>
    <w:rsid w:val="002E4EE4"/>
    <w:rsid w:val="002E5200"/>
    <w:rsid w:val="002E580B"/>
    <w:rsid w:val="002E623E"/>
    <w:rsid w:val="002E70D5"/>
    <w:rsid w:val="002F0980"/>
    <w:rsid w:val="002F0DFB"/>
    <w:rsid w:val="002F1037"/>
    <w:rsid w:val="002F144C"/>
    <w:rsid w:val="002F15C6"/>
    <w:rsid w:val="002F1DAF"/>
    <w:rsid w:val="002F417B"/>
    <w:rsid w:val="002F4AFF"/>
    <w:rsid w:val="002F5107"/>
    <w:rsid w:val="002F5B46"/>
    <w:rsid w:val="002F5B47"/>
    <w:rsid w:val="002F5EBE"/>
    <w:rsid w:val="002F611E"/>
    <w:rsid w:val="002F76D8"/>
    <w:rsid w:val="00300E17"/>
    <w:rsid w:val="00302329"/>
    <w:rsid w:val="00302936"/>
    <w:rsid w:val="00302BFD"/>
    <w:rsid w:val="0030434F"/>
    <w:rsid w:val="003045F5"/>
    <w:rsid w:val="0030473D"/>
    <w:rsid w:val="00304C98"/>
    <w:rsid w:val="0030569F"/>
    <w:rsid w:val="0030613B"/>
    <w:rsid w:val="0030649F"/>
    <w:rsid w:val="00306517"/>
    <w:rsid w:val="003065AC"/>
    <w:rsid w:val="0030661F"/>
    <w:rsid w:val="00306931"/>
    <w:rsid w:val="00306B0E"/>
    <w:rsid w:val="00307A75"/>
    <w:rsid w:val="00307B91"/>
    <w:rsid w:val="0031051C"/>
    <w:rsid w:val="00310AA5"/>
    <w:rsid w:val="00310D5A"/>
    <w:rsid w:val="003115E7"/>
    <w:rsid w:val="00311B51"/>
    <w:rsid w:val="00311E95"/>
    <w:rsid w:val="003130C4"/>
    <w:rsid w:val="00313DCC"/>
    <w:rsid w:val="0031450A"/>
    <w:rsid w:val="00314952"/>
    <w:rsid w:val="003151C9"/>
    <w:rsid w:val="0031578E"/>
    <w:rsid w:val="00315AB7"/>
    <w:rsid w:val="00315B6A"/>
    <w:rsid w:val="00315D8F"/>
    <w:rsid w:val="00316285"/>
    <w:rsid w:val="00316537"/>
    <w:rsid w:val="00317069"/>
    <w:rsid w:val="00317690"/>
    <w:rsid w:val="003201FC"/>
    <w:rsid w:val="00320EA1"/>
    <w:rsid w:val="00322B7A"/>
    <w:rsid w:val="00323583"/>
    <w:rsid w:val="00323683"/>
    <w:rsid w:val="00326673"/>
    <w:rsid w:val="003273CA"/>
    <w:rsid w:val="0032778D"/>
    <w:rsid w:val="0032791B"/>
    <w:rsid w:val="00327ACF"/>
    <w:rsid w:val="00330000"/>
    <w:rsid w:val="003312EF"/>
    <w:rsid w:val="003312F5"/>
    <w:rsid w:val="00331421"/>
    <w:rsid w:val="003314D1"/>
    <w:rsid w:val="00331ED5"/>
    <w:rsid w:val="00331FEE"/>
    <w:rsid w:val="003326E2"/>
    <w:rsid w:val="0033273E"/>
    <w:rsid w:val="00332AD3"/>
    <w:rsid w:val="00333120"/>
    <w:rsid w:val="00333152"/>
    <w:rsid w:val="003336CD"/>
    <w:rsid w:val="00335041"/>
    <w:rsid w:val="00335E1C"/>
    <w:rsid w:val="00336737"/>
    <w:rsid w:val="003372D2"/>
    <w:rsid w:val="003374F4"/>
    <w:rsid w:val="003375FD"/>
    <w:rsid w:val="00337EBB"/>
    <w:rsid w:val="00340737"/>
    <w:rsid w:val="00340D16"/>
    <w:rsid w:val="00342742"/>
    <w:rsid w:val="003428D6"/>
    <w:rsid w:val="00343316"/>
    <w:rsid w:val="00343A4D"/>
    <w:rsid w:val="00347998"/>
    <w:rsid w:val="00347C8C"/>
    <w:rsid w:val="00347EBB"/>
    <w:rsid w:val="00350AA2"/>
    <w:rsid w:val="00351082"/>
    <w:rsid w:val="00351311"/>
    <w:rsid w:val="003520ED"/>
    <w:rsid w:val="003521A8"/>
    <w:rsid w:val="00352E31"/>
    <w:rsid w:val="00354836"/>
    <w:rsid w:val="00354CD2"/>
    <w:rsid w:val="00355444"/>
    <w:rsid w:val="0036055D"/>
    <w:rsid w:val="0036154F"/>
    <w:rsid w:val="00361B11"/>
    <w:rsid w:val="00362372"/>
    <w:rsid w:val="003633FD"/>
    <w:rsid w:val="003643AC"/>
    <w:rsid w:val="0036575B"/>
    <w:rsid w:val="003668C8"/>
    <w:rsid w:val="0036787C"/>
    <w:rsid w:val="003706E6"/>
    <w:rsid w:val="00371D3B"/>
    <w:rsid w:val="00372413"/>
    <w:rsid w:val="00372557"/>
    <w:rsid w:val="00372992"/>
    <w:rsid w:val="00372AE8"/>
    <w:rsid w:val="00372F18"/>
    <w:rsid w:val="003733A7"/>
    <w:rsid w:val="00374C25"/>
    <w:rsid w:val="003760EB"/>
    <w:rsid w:val="00376479"/>
    <w:rsid w:val="00381B9B"/>
    <w:rsid w:val="00381D52"/>
    <w:rsid w:val="00382193"/>
    <w:rsid w:val="00382211"/>
    <w:rsid w:val="00383DB3"/>
    <w:rsid w:val="00384BEF"/>
    <w:rsid w:val="00384D9E"/>
    <w:rsid w:val="00385096"/>
    <w:rsid w:val="003850EF"/>
    <w:rsid w:val="003852F4"/>
    <w:rsid w:val="00386185"/>
    <w:rsid w:val="00386610"/>
    <w:rsid w:val="00386827"/>
    <w:rsid w:val="00386F39"/>
    <w:rsid w:val="00387576"/>
    <w:rsid w:val="0038799A"/>
    <w:rsid w:val="00387B5C"/>
    <w:rsid w:val="0039066B"/>
    <w:rsid w:val="0039153E"/>
    <w:rsid w:val="00391877"/>
    <w:rsid w:val="0039191F"/>
    <w:rsid w:val="00391BA4"/>
    <w:rsid w:val="00391DA5"/>
    <w:rsid w:val="00392B3E"/>
    <w:rsid w:val="00392EA6"/>
    <w:rsid w:val="003932C8"/>
    <w:rsid w:val="003935D4"/>
    <w:rsid w:val="0039362D"/>
    <w:rsid w:val="00393EFB"/>
    <w:rsid w:val="0039448C"/>
    <w:rsid w:val="00394B59"/>
    <w:rsid w:val="00394DA9"/>
    <w:rsid w:val="0039536D"/>
    <w:rsid w:val="00395A94"/>
    <w:rsid w:val="00397963"/>
    <w:rsid w:val="00397D7E"/>
    <w:rsid w:val="003A06BA"/>
    <w:rsid w:val="003A0C24"/>
    <w:rsid w:val="003A1645"/>
    <w:rsid w:val="003A176E"/>
    <w:rsid w:val="003A17E4"/>
    <w:rsid w:val="003A241C"/>
    <w:rsid w:val="003A286C"/>
    <w:rsid w:val="003A355E"/>
    <w:rsid w:val="003A3582"/>
    <w:rsid w:val="003A3AC4"/>
    <w:rsid w:val="003A3F8C"/>
    <w:rsid w:val="003A4BFB"/>
    <w:rsid w:val="003A51F6"/>
    <w:rsid w:val="003A5EDE"/>
    <w:rsid w:val="003A6FA7"/>
    <w:rsid w:val="003A6FE9"/>
    <w:rsid w:val="003A7164"/>
    <w:rsid w:val="003A71FF"/>
    <w:rsid w:val="003A783A"/>
    <w:rsid w:val="003A7A80"/>
    <w:rsid w:val="003A7F52"/>
    <w:rsid w:val="003B04F9"/>
    <w:rsid w:val="003B06A0"/>
    <w:rsid w:val="003B1091"/>
    <w:rsid w:val="003B2360"/>
    <w:rsid w:val="003B315F"/>
    <w:rsid w:val="003B3A9C"/>
    <w:rsid w:val="003B3B0F"/>
    <w:rsid w:val="003B4315"/>
    <w:rsid w:val="003B4DDC"/>
    <w:rsid w:val="003B4F4E"/>
    <w:rsid w:val="003B51A7"/>
    <w:rsid w:val="003B5776"/>
    <w:rsid w:val="003B7538"/>
    <w:rsid w:val="003B7DCF"/>
    <w:rsid w:val="003C177A"/>
    <w:rsid w:val="003C349B"/>
    <w:rsid w:val="003C396E"/>
    <w:rsid w:val="003C4C57"/>
    <w:rsid w:val="003C5A51"/>
    <w:rsid w:val="003C67A5"/>
    <w:rsid w:val="003C68C3"/>
    <w:rsid w:val="003C6B13"/>
    <w:rsid w:val="003C6C7B"/>
    <w:rsid w:val="003C71E9"/>
    <w:rsid w:val="003C72A2"/>
    <w:rsid w:val="003C75B9"/>
    <w:rsid w:val="003C7637"/>
    <w:rsid w:val="003C7B10"/>
    <w:rsid w:val="003C7C6D"/>
    <w:rsid w:val="003C7F8E"/>
    <w:rsid w:val="003D00FF"/>
    <w:rsid w:val="003D02AF"/>
    <w:rsid w:val="003D0E2F"/>
    <w:rsid w:val="003D221D"/>
    <w:rsid w:val="003D249C"/>
    <w:rsid w:val="003D364E"/>
    <w:rsid w:val="003D5F01"/>
    <w:rsid w:val="003D6CEB"/>
    <w:rsid w:val="003D6D23"/>
    <w:rsid w:val="003D7977"/>
    <w:rsid w:val="003D7C3F"/>
    <w:rsid w:val="003E1631"/>
    <w:rsid w:val="003E184F"/>
    <w:rsid w:val="003E3BE2"/>
    <w:rsid w:val="003E401B"/>
    <w:rsid w:val="003E690B"/>
    <w:rsid w:val="003E73D2"/>
    <w:rsid w:val="003E7A6E"/>
    <w:rsid w:val="003E7AA4"/>
    <w:rsid w:val="003E7C4A"/>
    <w:rsid w:val="003E7F0B"/>
    <w:rsid w:val="003F0353"/>
    <w:rsid w:val="003F0633"/>
    <w:rsid w:val="003F191E"/>
    <w:rsid w:val="003F1BEB"/>
    <w:rsid w:val="003F22E0"/>
    <w:rsid w:val="003F2614"/>
    <w:rsid w:val="003F3801"/>
    <w:rsid w:val="003F4AFF"/>
    <w:rsid w:val="003F5A9C"/>
    <w:rsid w:val="003F600D"/>
    <w:rsid w:val="003F666A"/>
    <w:rsid w:val="003F6938"/>
    <w:rsid w:val="0040084D"/>
    <w:rsid w:val="0040176E"/>
    <w:rsid w:val="00401B41"/>
    <w:rsid w:val="0040295F"/>
    <w:rsid w:val="00402BD5"/>
    <w:rsid w:val="00403195"/>
    <w:rsid w:val="0040339F"/>
    <w:rsid w:val="00404D22"/>
    <w:rsid w:val="004056AB"/>
    <w:rsid w:val="004057A0"/>
    <w:rsid w:val="00407366"/>
    <w:rsid w:val="00407D26"/>
    <w:rsid w:val="0041000F"/>
    <w:rsid w:val="0041117E"/>
    <w:rsid w:val="00411863"/>
    <w:rsid w:val="00412D16"/>
    <w:rsid w:val="00413229"/>
    <w:rsid w:val="00413496"/>
    <w:rsid w:val="004139D1"/>
    <w:rsid w:val="00414660"/>
    <w:rsid w:val="00414A9D"/>
    <w:rsid w:val="00414B98"/>
    <w:rsid w:val="004151F6"/>
    <w:rsid w:val="00416287"/>
    <w:rsid w:val="004167DF"/>
    <w:rsid w:val="00416B30"/>
    <w:rsid w:val="004172A7"/>
    <w:rsid w:val="0042006D"/>
    <w:rsid w:val="004205F8"/>
    <w:rsid w:val="00420BF7"/>
    <w:rsid w:val="004215F8"/>
    <w:rsid w:val="00421A49"/>
    <w:rsid w:val="00421C4A"/>
    <w:rsid w:val="00422AC3"/>
    <w:rsid w:val="00422AEC"/>
    <w:rsid w:val="00423F1A"/>
    <w:rsid w:val="004245C0"/>
    <w:rsid w:val="004256B7"/>
    <w:rsid w:val="00425A4C"/>
    <w:rsid w:val="00425CDC"/>
    <w:rsid w:val="004260E3"/>
    <w:rsid w:val="00426953"/>
    <w:rsid w:val="00426D64"/>
    <w:rsid w:val="00427C9D"/>
    <w:rsid w:val="00430BD5"/>
    <w:rsid w:val="00430F89"/>
    <w:rsid w:val="0043157D"/>
    <w:rsid w:val="00431A10"/>
    <w:rsid w:val="00432173"/>
    <w:rsid w:val="004321C4"/>
    <w:rsid w:val="00432DAB"/>
    <w:rsid w:val="004334D5"/>
    <w:rsid w:val="0043383E"/>
    <w:rsid w:val="004346DB"/>
    <w:rsid w:val="00434ACF"/>
    <w:rsid w:val="00434B3E"/>
    <w:rsid w:val="00434D74"/>
    <w:rsid w:val="00435468"/>
    <w:rsid w:val="00435E78"/>
    <w:rsid w:val="00435FFC"/>
    <w:rsid w:val="00436868"/>
    <w:rsid w:val="00436B81"/>
    <w:rsid w:val="00436C89"/>
    <w:rsid w:val="00436E84"/>
    <w:rsid w:val="00437124"/>
    <w:rsid w:val="004379D3"/>
    <w:rsid w:val="00437B4B"/>
    <w:rsid w:val="004404AA"/>
    <w:rsid w:val="00440711"/>
    <w:rsid w:val="00440865"/>
    <w:rsid w:val="00440BBA"/>
    <w:rsid w:val="0044133E"/>
    <w:rsid w:val="0044170B"/>
    <w:rsid w:val="00441F7B"/>
    <w:rsid w:val="004421BE"/>
    <w:rsid w:val="00443142"/>
    <w:rsid w:val="0044462B"/>
    <w:rsid w:val="00445B90"/>
    <w:rsid w:val="004460C5"/>
    <w:rsid w:val="0044670C"/>
    <w:rsid w:val="004471D4"/>
    <w:rsid w:val="00450015"/>
    <w:rsid w:val="00450B27"/>
    <w:rsid w:val="00450FA0"/>
    <w:rsid w:val="004511F9"/>
    <w:rsid w:val="00451478"/>
    <w:rsid w:val="00451967"/>
    <w:rsid w:val="00451BC7"/>
    <w:rsid w:val="00451C29"/>
    <w:rsid w:val="00451C84"/>
    <w:rsid w:val="00451C8D"/>
    <w:rsid w:val="00451D83"/>
    <w:rsid w:val="00451FFF"/>
    <w:rsid w:val="00452D51"/>
    <w:rsid w:val="00454549"/>
    <w:rsid w:val="00454992"/>
    <w:rsid w:val="004557D9"/>
    <w:rsid w:val="00455BA8"/>
    <w:rsid w:val="00457594"/>
    <w:rsid w:val="00457B86"/>
    <w:rsid w:val="00457F3B"/>
    <w:rsid w:val="00460223"/>
    <w:rsid w:val="00460410"/>
    <w:rsid w:val="00461CD9"/>
    <w:rsid w:val="00461D04"/>
    <w:rsid w:val="0046231E"/>
    <w:rsid w:val="00463C6A"/>
    <w:rsid w:val="0046489F"/>
    <w:rsid w:val="004658E9"/>
    <w:rsid w:val="00465E0B"/>
    <w:rsid w:val="00465EC3"/>
    <w:rsid w:val="00465F10"/>
    <w:rsid w:val="00466951"/>
    <w:rsid w:val="00466D89"/>
    <w:rsid w:val="00466F46"/>
    <w:rsid w:val="00467664"/>
    <w:rsid w:val="00467AC1"/>
    <w:rsid w:val="00467EA3"/>
    <w:rsid w:val="00470569"/>
    <w:rsid w:val="00470A80"/>
    <w:rsid w:val="00470D23"/>
    <w:rsid w:val="00471123"/>
    <w:rsid w:val="004712A6"/>
    <w:rsid w:val="00471E0E"/>
    <w:rsid w:val="00472A21"/>
    <w:rsid w:val="004730A0"/>
    <w:rsid w:val="004730B2"/>
    <w:rsid w:val="004743A2"/>
    <w:rsid w:val="004752CC"/>
    <w:rsid w:val="00475464"/>
    <w:rsid w:val="00475673"/>
    <w:rsid w:val="00475FC8"/>
    <w:rsid w:val="0047601B"/>
    <w:rsid w:val="00477A52"/>
    <w:rsid w:val="004800C4"/>
    <w:rsid w:val="0048017F"/>
    <w:rsid w:val="004801C5"/>
    <w:rsid w:val="00480588"/>
    <w:rsid w:val="00480A6D"/>
    <w:rsid w:val="00480C02"/>
    <w:rsid w:val="0048109A"/>
    <w:rsid w:val="00481409"/>
    <w:rsid w:val="00482DEC"/>
    <w:rsid w:val="00483967"/>
    <w:rsid w:val="00483ED2"/>
    <w:rsid w:val="0048410C"/>
    <w:rsid w:val="0048488A"/>
    <w:rsid w:val="00485E95"/>
    <w:rsid w:val="004879A1"/>
    <w:rsid w:val="00487BE5"/>
    <w:rsid w:val="00487C80"/>
    <w:rsid w:val="00487DC9"/>
    <w:rsid w:val="00490018"/>
    <w:rsid w:val="00490CF4"/>
    <w:rsid w:val="00491B60"/>
    <w:rsid w:val="00492452"/>
    <w:rsid w:val="00494172"/>
    <w:rsid w:val="00494B59"/>
    <w:rsid w:val="00495371"/>
    <w:rsid w:val="00495E6C"/>
    <w:rsid w:val="00497172"/>
    <w:rsid w:val="004971A4"/>
    <w:rsid w:val="004A000D"/>
    <w:rsid w:val="004A1260"/>
    <w:rsid w:val="004A179C"/>
    <w:rsid w:val="004A23EF"/>
    <w:rsid w:val="004A24CE"/>
    <w:rsid w:val="004A2A00"/>
    <w:rsid w:val="004A3653"/>
    <w:rsid w:val="004A4245"/>
    <w:rsid w:val="004A69A0"/>
    <w:rsid w:val="004A79D4"/>
    <w:rsid w:val="004A7DC5"/>
    <w:rsid w:val="004B1573"/>
    <w:rsid w:val="004B198F"/>
    <w:rsid w:val="004B2198"/>
    <w:rsid w:val="004B4A60"/>
    <w:rsid w:val="004B53E9"/>
    <w:rsid w:val="004B5C3B"/>
    <w:rsid w:val="004B738D"/>
    <w:rsid w:val="004B7F28"/>
    <w:rsid w:val="004C1033"/>
    <w:rsid w:val="004C1D0D"/>
    <w:rsid w:val="004C2111"/>
    <w:rsid w:val="004C21FA"/>
    <w:rsid w:val="004C2443"/>
    <w:rsid w:val="004C291D"/>
    <w:rsid w:val="004C2B45"/>
    <w:rsid w:val="004C2C83"/>
    <w:rsid w:val="004C3666"/>
    <w:rsid w:val="004C3FA7"/>
    <w:rsid w:val="004C4305"/>
    <w:rsid w:val="004C4598"/>
    <w:rsid w:val="004C4BBB"/>
    <w:rsid w:val="004C51C7"/>
    <w:rsid w:val="004C5247"/>
    <w:rsid w:val="004C52BA"/>
    <w:rsid w:val="004C5593"/>
    <w:rsid w:val="004C5CB1"/>
    <w:rsid w:val="004C6024"/>
    <w:rsid w:val="004C681D"/>
    <w:rsid w:val="004D0243"/>
    <w:rsid w:val="004D0652"/>
    <w:rsid w:val="004D0729"/>
    <w:rsid w:val="004D0EF3"/>
    <w:rsid w:val="004D1AF3"/>
    <w:rsid w:val="004D1E8F"/>
    <w:rsid w:val="004D2573"/>
    <w:rsid w:val="004D48DF"/>
    <w:rsid w:val="004D4DD3"/>
    <w:rsid w:val="004D4ECB"/>
    <w:rsid w:val="004D6C21"/>
    <w:rsid w:val="004D77D6"/>
    <w:rsid w:val="004E1A3C"/>
    <w:rsid w:val="004E2658"/>
    <w:rsid w:val="004E26AF"/>
    <w:rsid w:val="004E2D06"/>
    <w:rsid w:val="004E35CC"/>
    <w:rsid w:val="004E37D9"/>
    <w:rsid w:val="004E3D4B"/>
    <w:rsid w:val="004E4483"/>
    <w:rsid w:val="004E4C2A"/>
    <w:rsid w:val="004E51CC"/>
    <w:rsid w:val="004E53E3"/>
    <w:rsid w:val="004E5759"/>
    <w:rsid w:val="004E6C5B"/>
    <w:rsid w:val="004E6E64"/>
    <w:rsid w:val="004E7000"/>
    <w:rsid w:val="004E7D9A"/>
    <w:rsid w:val="004F0695"/>
    <w:rsid w:val="004F0C7C"/>
    <w:rsid w:val="004F0DCD"/>
    <w:rsid w:val="004F1181"/>
    <w:rsid w:val="004F3673"/>
    <w:rsid w:val="004F3DCD"/>
    <w:rsid w:val="004F4301"/>
    <w:rsid w:val="004F46C5"/>
    <w:rsid w:val="004F4D33"/>
    <w:rsid w:val="004F6006"/>
    <w:rsid w:val="004F629A"/>
    <w:rsid w:val="004F6C8B"/>
    <w:rsid w:val="004F6CC7"/>
    <w:rsid w:val="004F7256"/>
    <w:rsid w:val="004F7A30"/>
    <w:rsid w:val="00500EF7"/>
    <w:rsid w:val="005014D8"/>
    <w:rsid w:val="005017E2"/>
    <w:rsid w:val="005023A3"/>
    <w:rsid w:val="005029AE"/>
    <w:rsid w:val="00502B37"/>
    <w:rsid w:val="005036C3"/>
    <w:rsid w:val="00503C2C"/>
    <w:rsid w:val="005045E4"/>
    <w:rsid w:val="00504631"/>
    <w:rsid w:val="00504EF1"/>
    <w:rsid w:val="005057DB"/>
    <w:rsid w:val="00505D49"/>
    <w:rsid w:val="00506601"/>
    <w:rsid w:val="00506E4C"/>
    <w:rsid w:val="00507242"/>
    <w:rsid w:val="0050755E"/>
    <w:rsid w:val="005079CF"/>
    <w:rsid w:val="00510B15"/>
    <w:rsid w:val="00510CD0"/>
    <w:rsid w:val="005112BE"/>
    <w:rsid w:val="005124FC"/>
    <w:rsid w:val="0051293A"/>
    <w:rsid w:val="00512EF4"/>
    <w:rsid w:val="00513E34"/>
    <w:rsid w:val="005144A5"/>
    <w:rsid w:val="005159D2"/>
    <w:rsid w:val="00515ACF"/>
    <w:rsid w:val="00516511"/>
    <w:rsid w:val="00516B30"/>
    <w:rsid w:val="00516FB4"/>
    <w:rsid w:val="0051713C"/>
    <w:rsid w:val="005175B4"/>
    <w:rsid w:val="00520862"/>
    <w:rsid w:val="00520A63"/>
    <w:rsid w:val="00521DE8"/>
    <w:rsid w:val="00521EB5"/>
    <w:rsid w:val="00523871"/>
    <w:rsid w:val="0052452D"/>
    <w:rsid w:val="00526264"/>
    <w:rsid w:val="005269F0"/>
    <w:rsid w:val="00527A21"/>
    <w:rsid w:val="00531785"/>
    <w:rsid w:val="00533166"/>
    <w:rsid w:val="00533211"/>
    <w:rsid w:val="0053337A"/>
    <w:rsid w:val="005333C3"/>
    <w:rsid w:val="005334B5"/>
    <w:rsid w:val="005344DB"/>
    <w:rsid w:val="005349F4"/>
    <w:rsid w:val="00534CEC"/>
    <w:rsid w:val="005365AD"/>
    <w:rsid w:val="005367C5"/>
    <w:rsid w:val="005400DC"/>
    <w:rsid w:val="0054131A"/>
    <w:rsid w:val="0054133C"/>
    <w:rsid w:val="00541810"/>
    <w:rsid w:val="0054208B"/>
    <w:rsid w:val="00542220"/>
    <w:rsid w:val="00542508"/>
    <w:rsid w:val="00543021"/>
    <w:rsid w:val="00543882"/>
    <w:rsid w:val="00543DAA"/>
    <w:rsid w:val="005442C8"/>
    <w:rsid w:val="005448B3"/>
    <w:rsid w:val="00545476"/>
    <w:rsid w:val="0054705F"/>
    <w:rsid w:val="00547573"/>
    <w:rsid w:val="00547CD8"/>
    <w:rsid w:val="00547DD1"/>
    <w:rsid w:val="00547FF5"/>
    <w:rsid w:val="00547FF6"/>
    <w:rsid w:val="00550B39"/>
    <w:rsid w:val="00551273"/>
    <w:rsid w:val="00551D5C"/>
    <w:rsid w:val="00552DA4"/>
    <w:rsid w:val="005544E6"/>
    <w:rsid w:val="0055453D"/>
    <w:rsid w:val="00554960"/>
    <w:rsid w:val="00554DED"/>
    <w:rsid w:val="005558BC"/>
    <w:rsid w:val="00556097"/>
    <w:rsid w:val="00556AB3"/>
    <w:rsid w:val="0055760A"/>
    <w:rsid w:val="00560079"/>
    <w:rsid w:val="005603D3"/>
    <w:rsid w:val="00560912"/>
    <w:rsid w:val="00561448"/>
    <w:rsid w:val="0056177D"/>
    <w:rsid w:val="00562AB5"/>
    <w:rsid w:val="0056452A"/>
    <w:rsid w:val="0056461D"/>
    <w:rsid w:val="005654AE"/>
    <w:rsid w:val="00566749"/>
    <w:rsid w:val="0056710F"/>
    <w:rsid w:val="00567C1E"/>
    <w:rsid w:val="00572175"/>
    <w:rsid w:val="00572BAB"/>
    <w:rsid w:val="0057391E"/>
    <w:rsid w:val="00573952"/>
    <w:rsid w:val="005743C6"/>
    <w:rsid w:val="00574A5B"/>
    <w:rsid w:val="00574BF5"/>
    <w:rsid w:val="005753FC"/>
    <w:rsid w:val="005761DD"/>
    <w:rsid w:val="005765D0"/>
    <w:rsid w:val="005769A8"/>
    <w:rsid w:val="00577253"/>
    <w:rsid w:val="005776AF"/>
    <w:rsid w:val="00577D68"/>
    <w:rsid w:val="00580870"/>
    <w:rsid w:val="00580ED7"/>
    <w:rsid w:val="005813B0"/>
    <w:rsid w:val="00582257"/>
    <w:rsid w:val="005826C5"/>
    <w:rsid w:val="0058356E"/>
    <w:rsid w:val="00584554"/>
    <w:rsid w:val="00584DDD"/>
    <w:rsid w:val="0058596F"/>
    <w:rsid w:val="00585B3C"/>
    <w:rsid w:val="005860B0"/>
    <w:rsid w:val="00586341"/>
    <w:rsid w:val="00587230"/>
    <w:rsid w:val="0058735A"/>
    <w:rsid w:val="0058777D"/>
    <w:rsid w:val="0059094E"/>
    <w:rsid w:val="00591262"/>
    <w:rsid w:val="00591AF9"/>
    <w:rsid w:val="005926FE"/>
    <w:rsid w:val="0059303E"/>
    <w:rsid w:val="005939E6"/>
    <w:rsid w:val="00593BED"/>
    <w:rsid w:val="00594AC2"/>
    <w:rsid w:val="00595EC5"/>
    <w:rsid w:val="00595F36"/>
    <w:rsid w:val="00596229"/>
    <w:rsid w:val="00596309"/>
    <w:rsid w:val="00596C96"/>
    <w:rsid w:val="00596D69"/>
    <w:rsid w:val="005974D4"/>
    <w:rsid w:val="00597BF7"/>
    <w:rsid w:val="005A05AF"/>
    <w:rsid w:val="005A16B7"/>
    <w:rsid w:val="005A1D76"/>
    <w:rsid w:val="005A2B95"/>
    <w:rsid w:val="005A2BDB"/>
    <w:rsid w:val="005A3E63"/>
    <w:rsid w:val="005A4A76"/>
    <w:rsid w:val="005A4F1A"/>
    <w:rsid w:val="005A50E2"/>
    <w:rsid w:val="005A5A4B"/>
    <w:rsid w:val="005A5B76"/>
    <w:rsid w:val="005A5B9D"/>
    <w:rsid w:val="005A5DD5"/>
    <w:rsid w:val="005A6044"/>
    <w:rsid w:val="005A6A32"/>
    <w:rsid w:val="005B1880"/>
    <w:rsid w:val="005B2AAF"/>
    <w:rsid w:val="005B2D90"/>
    <w:rsid w:val="005B3125"/>
    <w:rsid w:val="005B3FC5"/>
    <w:rsid w:val="005B4A8A"/>
    <w:rsid w:val="005B5385"/>
    <w:rsid w:val="005B68A4"/>
    <w:rsid w:val="005B71D3"/>
    <w:rsid w:val="005B767D"/>
    <w:rsid w:val="005C0FD1"/>
    <w:rsid w:val="005C1EC7"/>
    <w:rsid w:val="005C2A53"/>
    <w:rsid w:val="005C2A75"/>
    <w:rsid w:val="005C2BB2"/>
    <w:rsid w:val="005C2C38"/>
    <w:rsid w:val="005C361C"/>
    <w:rsid w:val="005C3F55"/>
    <w:rsid w:val="005C4164"/>
    <w:rsid w:val="005C43F3"/>
    <w:rsid w:val="005C5672"/>
    <w:rsid w:val="005C5D76"/>
    <w:rsid w:val="005C61D1"/>
    <w:rsid w:val="005C6ABE"/>
    <w:rsid w:val="005C6D08"/>
    <w:rsid w:val="005D0A17"/>
    <w:rsid w:val="005D0A63"/>
    <w:rsid w:val="005D0ACA"/>
    <w:rsid w:val="005D0C6E"/>
    <w:rsid w:val="005D1DEF"/>
    <w:rsid w:val="005D20BD"/>
    <w:rsid w:val="005D24F3"/>
    <w:rsid w:val="005D26B8"/>
    <w:rsid w:val="005D26CD"/>
    <w:rsid w:val="005D3FB4"/>
    <w:rsid w:val="005D4F24"/>
    <w:rsid w:val="005D5450"/>
    <w:rsid w:val="005D66C1"/>
    <w:rsid w:val="005D7540"/>
    <w:rsid w:val="005E0C34"/>
    <w:rsid w:val="005E0CEE"/>
    <w:rsid w:val="005E1967"/>
    <w:rsid w:val="005E1B14"/>
    <w:rsid w:val="005E3D99"/>
    <w:rsid w:val="005E4E03"/>
    <w:rsid w:val="005E5249"/>
    <w:rsid w:val="005E530F"/>
    <w:rsid w:val="005E54DD"/>
    <w:rsid w:val="005E6636"/>
    <w:rsid w:val="005E68DB"/>
    <w:rsid w:val="005E6AFE"/>
    <w:rsid w:val="005E6F66"/>
    <w:rsid w:val="005E77E2"/>
    <w:rsid w:val="005E7866"/>
    <w:rsid w:val="005E7C27"/>
    <w:rsid w:val="005E7D2C"/>
    <w:rsid w:val="005F0B34"/>
    <w:rsid w:val="005F11EB"/>
    <w:rsid w:val="005F2CA2"/>
    <w:rsid w:val="005F339A"/>
    <w:rsid w:val="005F3EBF"/>
    <w:rsid w:val="005F441F"/>
    <w:rsid w:val="005F6307"/>
    <w:rsid w:val="005F6976"/>
    <w:rsid w:val="00600173"/>
    <w:rsid w:val="00600425"/>
    <w:rsid w:val="00600C29"/>
    <w:rsid w:val="0060118C"/>
    <w:rsid w:val="0060191F"/>
    <w:rsid w:val="006022EC"/>
    <w:rsid w:val="00602D28"/>
    <w:rsid w:val="00603244"/>
    <w:rsid w:val="00603F24"/>
    <w:rsid w:val="006041A5"/>
    <w:rsid w:val="00604A77"/>
    <w:rsid w:val="0060536D"/>
    <w:rsid w:val="00605454"/>
    <w:rsid w:val="0060699C"/>
    <w:rsid w:val="0060749D"/>
    <w:rsid w:val="006100A7"/>
    <w:rsid w:val="00611706"/>
    <w:rsid w:val="00611C57"/>
    <w:rsid w:val="0061286F"/>
    <w:rsid w:val="00612A4B"/>
    <w:rsid w:val="0061304D"/>
    <w:rsid w:val="00613B6D"/>
    <w:rsid w:val="00613E0A"/>
    <w:rsid w:val="006146ED"/>
    <w:rsid w:val="00614B85"/>
    <w:rsid w:val="00614E0A"/>
    <w:rsid w:val="00614ED2"/>
    <w:rsid w:val="0061614D"/>
    <w:rsid w:val="00617DB1"/>
    <w:rsid w:val="00620216"/>
    <w:rsid w:val="00620756"/>
    <w:rsid w:val="00621149"/>
    <w:rsid w:val="00622217"/>
    <w:rsid w:val="00622B49"/>
    <w:rsid w:val="00622B67"/>
    <w:rsid w:val="006237D7"/>
    <w:rsid w:val="00624BDC"/>
    <w:rsid w:val="00625CA4"/>
    <w:rsid w:val="00625CC6"/>
    <w:rsid w:val="0062607B"/>
    <w:rsid w:val="006267AC"/>
    <w:rsid w:val="00630725"/>
    <w:rsid w:val="006348D5"/>
    <w:rsid w:val="00634FD2"/>
    <w:rsid w:val="006367D5"/>
    <w:rsid w:val="00637155"/>
    <w:rsid w:val="006372EC"/>
    <w:rsid w:val="00637AE6"/>
    <w:rsid w:val="00637E55"/>
    <w:rsid w:val="00637F4F"/>
    <w:rsid w:val="00640385"/>
    <w:rsid w:val="00640787"/>
    <w:rsid w:val="00640F61"/>
    <w:rsid w:val="00641EAF"/>
    <w:rsid w:val="00643569"/>
    <w:rsid w:val="00643AAC"/>
    <w:rsid w:val="00643BD0"/>
    <w:rsid w:val="00643D7F"/>
    <w:rsid w:val="00643D8C"/>
    <w:rsid w:val="0064504D"/>
    <w:rsid w:val="0064513F"/>
    <w:rsid w:val="006453FE"/>
    <w:rsid w:val="006468EB"/>
    <w:rsid w:val="00646BD4"/>
    <w:rsid w:val="00647FD9"/>
    <w:rsid w:val="00651658"/>
    <w:rsid w:val="00651C93"/>
    <w:rsid w:val="006521A9"/>
    <w:rsid w:val="00653550"/>
    <w:rsid w:val="00653A71"/>
    <w:rsid w:val="00653B06"/>
    <w:rsid w:val="00653BF2"/>
    <w:rsid w:val="00653E24"/>
    <w:rsid w:val="00654F5E"/>
    <w:rsid w:val="006550E1"/>
    <w:rsid w:val="006552BC"/>
    <w:rsid w:val="00656878"/>
    <w:rsid w:val="00657564"/>
    <w:rsid w:val="006576BA"/>
    <w:rsid w:val="00657867"/>
    <w:rsid w:val="00657FC5"/>
    <w:rsid w:val="006601BB"/>
    <w:rsid w:val="00660B85"/>
    <w:rsid w:val="00662688"/>
    <w:rsid w:val="00663162"/>
    <w:rsid w:val="0066366B"/>
    <w:rsid w:val="006636CA"/>
    <w:rsid w:val="00663FC0"/>
    <w:rsid w:val="00664B0E"/>
    <w:rsid w:val="00665074"/>
    <w:rsid w:val="00665742"/>
    <w:rsid w:val="00666D6D"/>
    <w:rsid w:val="006678A8"/>
    <w:rsid w:val="00670A86"/>
    <w:rsid w:val="00670B0A"/>
    <w:rsid w:val="00670FBB"/>
    <w:rsid w:val="006720D6"/>
    <w:rsid w:val="006721AF"/>
    <w:rsid w:val="006732C6"/>
    <w:rsid w:val="00673F23"/>
    <w:rsid w:val="00674ED1"/>
    <w:rsid w:val="0068021B"/>
    <w:rsid w:val="006804F0"/>
    <w:rsid w:val="00680C9C"/>
    <w:rsid w:val="00681961"/>
    <w:rsid w:val="0068268F"/>
    <w:rsid w:val="00682B48"/>
    <w:rsid w:val="00683DDC"/>
    <w:rsid w:val="00683EAE"/>
    <w:rsid w:val="0068426C"/>
    <w:rsid w:val="006845B8"/>
    <w:rsid w:val="006851C0"/>
    <w:rsid w:val="0068553F"/>
    <w:rsid w:val="0068571A"/>
    <w:rsid w:val="00685B08"/>
    <w:rsid w:val="00685C7A"/>
    <w:rsid w:val="006866F8"/>
    <w:rsid w:val="00686BF2"/>
    <w:rsid w:val="00687102"/>
    <w:rsid w:val="0068715F"/>
    <w:rsid w:val="006908A2"/>
    <w:rsid w:val="006916C1"/>
    <w:rsid w:val="00691B5A"/>
    <w:rsid w:val="00692451"/>
    <w:rsid w:val="0069266D"/>
    <w:rsid w:val="00693C18"/>
    <w:rsid w:val="00694107"/>
    <w:rsid w:val="00696A02"/>
    <w:rsid w:val="00696B8D"/>
    <w:rsid w:val="006972BD"/>
    <w:rsid w:val="006A119D"/>
    <w:rsid w:val="006A1834"/>
    <w:rsid w:val="006A1EFF"/>
    <w:rsid w:val="006A27BC"/>
    <w:rsid w:val="006A2B29"/>
    <w:rsid w:val="006A3016"/>
    <w:rsid w:val="006A3828"/>
    <w:rsid w:val="006A3830"/>
    <w:rsid w:val="006A4BF5"/>
    <w:rsid w:val="006A5ACB"/>
    <w:rsid w:val="006A6398"/>
    <w:rsid w:val="006A63F9"/>
    <w:rsid w:val="006A7280"/>
    <w:rsid w:val="006A7ACF"/>
    <w:rsid w:val="006A7C5A"/>
    <w:rsid w:val="006A7D5B"/>
    <w:rsid w:val="006B1103"/>
    <w:rsid w:val="006B1224"/>
    <w:rsid w:val="006B1275"/>
    <w:rsid w:val="006B157B"/>
    <w:rsid w:val="006B4860"/>
    <w:rsid w:val="006B5661"/>
    <w:rsid w:val="006B58AE"/>
    <w:rsid w:val="006B5F59"/>
    <w:rsid w:val="006B5F95"/>
    <w:rsid w:val="006B69A2"/>
    <w:rsid w:val="006B71CF"/>
    <w:rsid w:val="006B7F5A"/>
    <w:rsid w:val="006B7FA5"/>
    <w:rsid w:val="006B7FE5"/>
    <w:rsid w:val="006C073B"/>
    <w:rsid w:val="006C0D9A"/>
    <w:rsid w:val="006C0DDB"/>
    <w:rsid w:val="006C112E"/>
    <w:rsid w:val="006C2AF7"/>
    <w:rsid w:val="006C2D2A"/>
    <w:rsid w:val="006C3032"/>
    <w:rsid w:val="006C3755"/>
    <w:rsid w:val="006C3C8A"/>
    <w:rsid w:val="006C4C90"/>
    <w:rsid w:val="006C53DE"/>
    <w:rsid w:val="006C5F82"/>
    <w:rsid w:val="006C6FE1"/>
    <w:rsid w:val="006C71BB"/>
    <w:rsid w:val="006C7CCC"/>
    <w:rsid w:val="006D0DD4"/>
    <w:rsid w:val="006D0ED8"/>
    <w:rsid w:val="006D1021"/>
    <w:rsid w:val="006D1656"/>
    <w:rsid w:val="006D2378"/>
    <w:rsid w:val="006D2416"/>
    <w:rsid w:val="006D26AC"/>
    <w:rsid w:val="006D312A"/>
    <w:rsid w:val="006D3777"/>
    <w:rsid w:val="006D3A5B"/>
    <w:rsid w:val="006D4D98"/>
    <w:rsid w:val="006D5905"/>
    <w:rsid w:val="006D6FBB"/>
    <w:rsid w:val="006D7CB2"/>
    <w:rsid w:val="006D7FA5"/>
    <w:rsid w:val="006E0DD9"/>
    <w:rsid w:val="006E0F2C"/>
    <w:rsid w:val="006E1391"/>
    <w:rsid w:val="006E20BB"/>
    <w:rsid w:val="006E249E"/>
    <w:rsid w:val="006E2F3F"/>
    <w:rsid w:val="006E3EA1"/>
    <w:rsid w:val="006E4445"/>
    <w:rsid w:val="006E4ADA"/>
    <w:rsid w:val="006E68AF"/>
    <w:rsid w:val="006E6F43"/>
    <w:rsid w:val="006E7061"/>
    <w:rsid w:val="006E7338"/>
    <w:rsid w:val="006E73DC"/>
    <w:rsid w:val="006F0E2E"/>
    <w:rsid w:val="006F1ADE"/>
    <w:rsid w:val="006F1F59"/>
    <w:rsid w:val="006F208E"/>
    <w:rsid w:val="006F2B9B"/>
    <w:rsid w:val="006F2F3C"/>
    <w:rsid w:val="006F3B93"/>
    <w:rsid w:val="006F3DAD"/>
    <w:rsid w:val="006F4A46"/>
    <w:rsid w:val="006F4B9F"/>
    <w:rsid w:val="006F6179"/>
    <w:rsid w:val="006F62DC"/>
    <w:rsid w:val="006F781D"/>
    <w:rsid w:val="006F78B5"/>
    <w:rsid w:val="00700D8A"/>
    <w:rsid w:val="00700EC4"/>
    <w:rsid w:val="0070223F"/>
    <w:rsid w:val="00702B89"/>
    <w:rsid w:val="007030D3"/>
    <w:rsid w:val="007037B3"/>
    <w:rsid w:val="007042C5"/>
    <w:rsid w:val="0070446E"/>
    <w:rsid w:val="0070457E"/>
    <w:rsid w:val="00704B30"/>
    <w:rsid w:val="00705397"/>
    <w:rsid w:val="00705CA9"/>
    <w:rsid w:val="00705E15"/>
    <w:rsid w:val="007065A3"/>
    <w:rsid w:val="00706658"/>
    <w:rsid w:val="0070693E"/>
    <w:rsid w:val="00707C2B"/>
    <w:rsid w:val="007119AF"/>
    <w:rsid w:val="0071205A"/>
    <w:rsid w:val="00713E4D"/>
    <w:rsid w:val="00714D0E"/>
    <w:rsid w:val="007152B5"/>
    <w:rsid w:val="00715951"/>
    <w:rsid w:val="007165A1"/>
    <w:rsid w:val="00717569"/>
    <w:rsid w:val="0071794B"/>
    <w:rsid w:val="007206E0"/>
    <w:rsid w:val="00720F43"/>
    <w:rsid w:val="00721345"/>
    <w:rsid w:val="00721781"/>
    <w:rsid w:val="00722305"/>
    <w:rsid w:val="00722491"/>
    <w:rsid w:val="007227FD"/>
    <w:rsid w:val="00723C92"/>
    <w:rsid w:val="007244DE"/>
    <w:rsid w:val="00724E49"/>
    <w:rsid w:val="007260F0"/>
    <w:rsid w:val="00726A2E"/>
    <w:rsid w:val="00726C6D"/>
    <w:rsid w:val="007270D8"/>
    <w:rsid w:val="00731B28"/>
    <w:rsid w:val="00732C8D"/>
    <w:rsid w:val="00734D95"/>
    <w:rsid w:val="0073521B"/>
    <w:rsid w:val="00735CC9"/>
    <w:rsid w:val="00735F6A"/>
    <w:rsid w:val="00737166"/>
    <w:rsid w:val="0073749B"/>
    <w:rsid w:val="0073798B"/>
    <w:rsid w:val="007379C9"/>
    <w:rsid w:val="007405B6"/>
    <w:rsid w:val="00740867"/>
    <w:rsid w:val="00742C74"/>
    <w:rsid w:val="007449A0"/>
    <w:rsid w:val="00745838"/>
    <w:rsid w:val="00745A5D"/>
    <w:rsid w:val="00746241"/>
    <w:rsid w:val="00746D49"/>
    <w:rsid w:val="00747325"/>
    <w:rsid w:val="007478C0"/>
    <w:rsid w:val="0075004C"/>
    <w:rsid w:val="007501F9"/>
    <w:rsid w:val="00750202"/>
    <w:rsid w:val="007505AF"/>
    <w:rsid w:val="00750AEE"/>
    <w:rsid w:val="00751585"/>
    <w:rsid w:val="007516E0"/>
    <w:rsid w:val="00751B6D"/>
    <w:rsid w:val="00751EC1"/>
    <w:rsid w:val="00752A6A"/>
    <w:rsid w:val="00752D85"/>
    <w:rsid w:val="00753B7B"/>
    <w:rsid w:val="00753BE0"/>
    <w:rsid w:val="007542E2"/>
    <w:rsid w:val="00754B7A"/>
    <w:rsid w:val="0075502F"/>
    <w:rsid w:val="0075607C"/>
    <w:rsid w:val="00757A35"/>
    <w:rsid w:val="007609D2"/>
    <w:rsid w:val="00760DCE"/>
    <w:rsid w:val="00760EB0"/>
    <w:rsid w:val="007611BB"/>
    <w:rsid w:val="00761378"/>
    <w:rsid w:val="0076145A"/>
    <w:rsid w:val="00761BBF"/>
    <w:rsid w:val="00762333"/>
    <w:rsid w:val="007637D8"/>
    <w:rsid w:val="00763AD8"/>
    <w:rsid w:val="0076472C"/>
    <w:rsid w:val="007647FA"/>
    <w:rsid w:val="00765453"/>
    <w:rsid w:val="007659B9"/>
    <w:rsid w:val="00765BAF"/>
    <w:rsid w:val="00766704"/>
    <w:rsid w:val="007671F7"/>
    <w:rsid w:val="00767700"/>
    <w:rsid w:val="0077026D"/>
    <w:rsid w:val="00770D77"/>
    <w:rsid w:val="0077181E"/>
    <w:rsid w:val="00772712"/>
    <w:rsid w:val="00773137"/>
    <w:rsid w:val="007732E0"/>
    <w:rsid w:val="00775145"/>
    <w:rsid w:val="00775285"/>
    <w:rsid w:val="00775417"/>
    <w:rsid w:val="00775BCE"/>
    <w:rsid w:val="007766BD"/>
    <w:rsid w:val="007768E8"/>
    <w:rsid w:val="007804EE"/>
    <w:rsid w:val="00780C8C"/>
    <w:rsid w:val="00780D5C"/>
    <w:rsid w:val="00780FF6"/>
    <w:rsid w:val="0078154D"/>
    <w:rsid w:val="007820C7"/>
    <w:rsid w:val="007827DF"/>
    <w:rsid w:val="00783699"/>
    <w:rsid w:val="00784D4B"/>
    <w:rsid w:val="00784DAD"/>
    <w:rsid w:val="00784E2D"/>
    <w:rsid w:val="00784F56"/>
    <w:rsid w:val="00785281"/>
    <w:rsid w:val="007862F0"/>
    <w:rsid w:val="00786365"/>
    <w:rsid w:val="00786438"/>
    <w:rsid w:val="00786691"/>
    <w:rsid w:val="00786833"/>
    <w:rsid w:val="00786D85"/>
    <w:rsid w:val="00787D61"/>
    <w:rsid w:val="00787F4A"/>
    <w:rsid w:val="007901C3"/>
    <w:rsid w:val="007903C7"/>
    <w:rsid w:val="0079042A"/>
    <w:rsid w:val="00790884"/>
    <w:rsid w:val="00792FBC"/>
    <w:rsid w:val="007942E2"/>
    <w:rsid w:val="00794325"/>
    <w:rsid w:val="00794636"/>
    <w:rsid w:val="007951E6"/>
    <w:rsid w:val="007952ED"/>
    <w:rsid w:val="007958C3"/>
    <w:rsid w:val="00795E33"/>
    <w:rsid w:val="007962C7"/>
    <w:rsid w:val="007962D5"/>
    <w:rsid w:val="00796300"/>
    <w:rsid w:val="00796744"/>
    <w:rsid w:val="007968FD"/>
    <w:rsid w:val="00796A7D"/>
    <w:rsid w:val="00797A99"/>
    <w:rsid w:val="00797B16"/>
    <w:rsid w:val="007A057C"/>
    <w:rsid w:val="007A0FF8"/>
    <w:rsid w:val="007A1831"/>
    <w:rsid w:val="007A1891"/>
    <w:rsid w:val="007A249F"/>
    <w:rsid w:val="007A2E9F"/>
    <w:rsid w:val="007A30CA"/>
    <w:rsid w:val="007A3B7B"/>
    <w:rsid w:val="007A4451"/>
    <w:rsid w:val="007A4492"/>
    <w:rsid w:val="007A4EA3"/>
    <w:rsid w:val="007A56CE"/>
    <w:rsid w:val="007A579F"/>
    <w:rsid w:val="007A78AE"/>
    <w:rsid w:val="007A7BA4"/>
    <w:rsid w:val="007B0283"/>
    <w:rsid w:val="007B04D4"/>
    <w:rsid w:val="007B186E"/>
    <w:rsid w:val="007B1A7D"/>
    <w:rsid w:val="007B1F12"/>
    <w:rsid w:val="007B2FB4"/>
    <w:rsid w:val="007B400D"/>
    <w:rsid w:val="007B4BA2"/>
    <w:rsid w:val="007B4D09"/>
    <w:rsid w:val="007B589D"/>
    <w:rsid w:val="007B64D2"/>
    <w:rsid w:val="007B68C8"/>
    <w:rsid w:val="007B6943"/>
    <w:rsid w:val="007B6A41"/>
    <w:rsid w:val="007B740E"/>
    <w:rsid w:val="007B776A"/>
    <w:rsid w:val="007B7D25"/>
    <w:rsid w:val="007C0195"/>
    <w:rsid w:val="007C0334"/>
    <w:rsid w:val="007C0EF3"/>
    <w:rsid w:val="007C1F27"/>
    <w:rsid w:val="007C2822"/>
    <w:rsid w:val="007C2B68"/>
    <w:rsid w:val="007C31CE"/>
    <w:rsid w:val="007C327D"/>
    <w:rsid w:val="007C3E5D"/>
    <w:rsid w:val="007C4E09"/>
    <w:rsid w:val="007C743D"/>
    <w:rsid w:val="007C7FA0"/>
    <w:rsid w:val="007D1719"/>
    <w:rsid w:val="007D1AC7"/>
    <w:rsid w:val="007D2EEE"/>
    <w:rsid w:val="007D3216"/>
    <w:rsid w:val="007D35FD"/>
    <w:rsid w:val="007D3650"/>
    <w:rsid w:val="007D3ED3"/>
    <w:rsid w:val="007D417A"/>
    <w:rsid w:val="007D41F2"/>
    <w:rsid w:val="007D4609"/>
    <w:rsid w:val="007D4968"/>
    <w:rsid w:val="007D4B1F"/>
    <w:rsid w:val="007D6119"/>
    <w:rsid w:val="007D694A"/>
    <w:rsid w:val="007D6F42"/>
    <w:rsid w:val="007D772F"/>
    <w:rsid w:val="007E00B4"/>
    <w:rsid w:val="007E083A"/>
    <w:rsid w:val="007E17D8"/>
    <w:rsid w:val="007E2238"/>
    <w:rsid w:val="007E2E37"/>
    <w:rsid w:val="007E4283"/>
    <w:rsid w:val="007E4F87"/>
    <w:rsid w:val="007E5514"/>
    <w:rsid w:val="007E6661"/>
    <w:rsid w:val="007E6E52"/>
    <w:rsid w:val="007E7811"/>
    <w:rsid w:val="007F03E8"/>
    <w:rsid w:val="007F1022"/>
    <w:rsid w:val="007F13B0"/>
    <w:rsid w:val="007F145B"/>
    <w:rsid w:val="007F1C6D"/>
    <w:rsid w:val="007F2168"/>
    <w:rsid w:val="007F2B60"/>
    <w:rsid w:val="007F2B75"/>
    <w:rsid w:val="007F2D67"/>
    <w:rsid w:val="007F3360"/>
    <w:rsid w:val="007F4EA4"/>
    <w:rsid w:val="007F5FC4"/>
    <w:rsid w:val="007F6264"/>
    <w:rsid w:val="007F63FA"/>
    <w:rsid w:val="007F759B"/>
    <w:rsid w:val="007F773A"/>
    <w:rsid w:val="00800A68"/>
    <w:rsid w:val="008016F2"/>
    <w:rsid w:val="00801C77"/>
    <w:rsid w:val="00801DF2"/>
    <w:rsid w:val="00802B42"/>
    <w:rsid w:val="00802B75"/>
    <w:rsid w:val="00802F66"/>
    <w:rsid w:val="00803369"/>
    <w:rsid w:val="00803B91"/>
    <w:rsid w:val="008053A4"/>
    <w:rsid w:val="008053F2"/>
    <w:rsid w:val="00805486"/>
    <w:rsid w:val="00807332"/>
    <w:rsid w:val="00807CC3"/>
    <w:rsid w:val="00810045"/>
    <w:rsid w:val="00810453"/>
    <w:rsid w:val="00810AB8"/>
    <w:rsid w:val="00810BE9"/>
    <w:rsid w:val="00812B72"/>
    <w:rsid w:val="00812D69"/>
    <w:rsid w:val="0081354D"/>
    <w:rsid w:val="00814239"/>
    <w:rsid w:val="00814499"/>
    <w:rsid w:val="00814554"/>
    <w:rsid w:val="00814B2F"/>
    <w:rsid w:val="008176C0"/>
    <w:rsid w:val="008219C8"/>
    <w:rsid w:val="00821F69"/>
    <w:rsid w:val="00822C9E"/>
    <w:rsid w:val="008236BD"/>
    <w:rsid w:val="00824D80"/>
    <w:rsid w:val="00825FF8"/>
    <w:rsid w:val="00831858"/>
    <w:rsid w:val="00831AAF"/>
    <w:rsid w:val="00831E1D"/>
    <w:rsid w:val="0083244C"/>
    <w:rsid w:val="0083270D"/>
    <w:rsid w:val="00832AED"/>
    <w:rsid w:val="0083351F"/>
    <w:rsid w:val="00833919"/>
    <w:rsid w:val="00834A19"/>
    <w:rsid w:val="008359D1"/>
    <w:rsid w:val="00835AEC"/>
    <w:rsid w:val="00835BF2"/>
    <w:rsid w:val="00835E9B"/>
    <w:rsid w:val="00836577"/>
    <w:rsid w:val="00837FC8"/>
    <w:rsid w:val="008406DC"/>
    <w:rsid w:val="00841090"/>
    <w:rsid w:val="00841278"/>
    <w:rsid w:val="008415E1"/>
    <w:rsid w:val="00841631"/>
    <w:rsid w:val="00841B1F"/>
    <w:rsid w:val="00841D52"/>
    <w:rsid w:val="00843C08"/>
    <w:rsid w:val="00844515"/>
    <w:rsid w:val="0084495A"/>
    <w:rsid w:val="00846807"/>
    <w:rsid w:val="00846C17"/>
    <w:rsid w:val="00847D0C"/>
    <w:rsid w:val="0085035F"/>
    <w:rsid w:val="00850D79"/>
    <w:rsid w:val="00851768"/>
    <w:rsid w:val="00851CD0"/>
    <w:rsid w:val="008522F6"/>
    <w:rsid w:val="00852742"/>
    <w:rsid w:val="008539B8"/>
    <w:rsid w:val="00853A08"/>
    <w:rsid w:val="00854CCC"/>
    <w:rsid w:val="008551F3"/>
    <w:rsid w:val="00856086"/>
    <w:rsid w:val="00856967"/>
    <w:rsid w:val="008570B0"/>
    <w:rsid w:val="00857EAE"/>
    <w:rsid w:val="00857EDA"/>
    <w:rsid w:val="0086041A"/>
    <w:rsid w:val="008604D3"/>
    <w:rsid w:val="00860A10"/>
    <w:rsid w:val="00860F7F"/>
    <w:rsid w:val="00861EFF"/>
    <w:rsid w:val="008626EA"/>
    <w:rsid w:val="0086311B"/>
    <w:rsid w:val="008633A7"/>
    <w:rsid w:val="008645FA"/>
    <w:rsid w:val="00864A1D"/>
    <w:rsid w:val="00865A4F"/>
    <w:rsid w:val="00865AE9"/>
    <w:rsid w:val="00865E72"/>
    <w:rsid w:val="008661AD"/>
    <w:rsid w:val="0086656E"/>
    <w:rsid w:val="00866840"/>
    <w:rsid w:val="0086689D"/>
    <w:rsid w:val="00866EF5"/>
    <w:rsid w:val="00867256"/>
    <w:rsid w:val="0087054D"/>
    <w:rsid w:val="0087096D"/>
    <w:rsid w:val="00871A6F"/>
    <w:rsid w:val="00871ABF"/>
    <w:rsid w:val="008728CC"/>
    <w:rsid w:val="0087388E"/>
    <w:rsid w:val="0087426F"/>
    <w:rsid w:val="008748FD"/>
    <w:rsid w:val="008750CC"/>
    <w:rsid w:val="0087562A"/>
    <w:rsid w:val="008757EB"/>
    <w:rsid w:val="008759CF"/>
    <w:rsid w:val="00875B8F"/>
    <w:rsid w:val="00880FA8"/>
    <w:rsid w:val="00881716"/>
    <w:rsid w:val="00883507"/>
    <w:rsid w:val="00883D44"/>
    <w:rsid w:val="008854E0"/>
    <w:rsid w:val="008860A4"/>
    <w:rsid w:val="008861A0"/>
    <w:rsid w:val="00887446"/>
    <w:rsid w:val="00887528"/>
    <w:rsid w:val="00887B4F"/>
    <w:rsid w:val="00887DAD"/>
    <w:rsid w:val="00887E35"/>
    <w:rsid w:val="00890959"/>
    <w:rsid w:val="008910CE"/>
    <w:rsid w:val="00891424"/>
    <w:rsid w:val="008921A3"/>
    <w:rsid w:val="00893C93"/>
    <w:rsid w:val="00894175"/>
    <w:rsid w:val="0089655D"/>
    <w:rsid w:val="00896A6B"/>
    <w:rsid w:val="008A02B0"/>
    <w:rsid w:val="008A04B7"/>
    <w:rsid w:val="008A0590"/>
    <w:rsid w:val="008A070B"/>
    <w:rsid w:val="008A0E62"/>
    <w:rsid w:val="008A1C3D"/>
    <w:rsid w:val="008A364F"/>
    <w:rsid w:val="008A385B"/>
    <w:rsid w:val="008A396A"/>
    <w:rsid w:val="008A3A46"/>
    <w:rsid w:val="008A3B05"/>
    <w:rsid w:val="008A41AD"/>
    <w:rsid w:val="008A6947"/>
    <w:rsid w:val="008A6A43"/>
    <w:rsid w:val="008A798B"/>
    <w:rsid w:val="008B0311"/>
    <w:rsid w:val="008B1076"/>
    <w:rsid w:val="008B15E9"/>
    <w:rsid w:val="008B32AF"/>
    <w:rsid w:val="008B33EB"/>
    <w:rsid w:val="008B41BA"/>
    <w:rsid w:val="008B4BB0"/>
    <w:rsid w:val="008B4D26"/>
    <w:rsid w:val="008B51C2"/>
    <w:rsid w:val="008B589D"/>
    <w:rsid w:val="008B7666"/>
    <w:rsid w:val="008C0077"/>
    <w:rsid w:val="008C07D8"/>
    <w:rsid w:val="008C0E98"/>
    <w:rsid w:val="008C2785"/>
    <w:rsid w:val="008C29D6"/>
    <w:rsid w:val="008C379C"/>
    <w:rsid w:val="008C3DEB"/>
    <w:rsid w:val="008C49EE"/>
    <w:rsid w:val="008C4B99"/>
    <w:rsid w:val="008C5CFF"/>
    <w:rsid w:val="008C5E10"/>
    <w:rsid w:val="008C7164"/>
    <w:rsid w:val="008C719E"/>
    <w:rsid w:val="008C7253"/>
    <w:rsid w:val="008C7459"/>
    <w:rsid w:val="008C7A06"/>
    <w:rsid w:val="008C7F68"/>
    <w:rsid w:val="008D03BD"/>
    <w:rsid w:val="008D1E10"/>
    <w:rsid w:val="008D2E72"/>
    <w:rsid w:val="008D53B1"/>
    <w:rsid w:val="008D5A4C"/>
    <w:rsid w:val="008D5B16"/>
    <w:rsid w:val="008D5E1C"/>
    <w:rsid w:val="008D665B"/>
    <w:rsid w:val="008D6752"/>
    <w:rsid w:val="008E05C7"/>
    <w:rsid w:val="008E0965"/>
    <w:rsid w:val="008E0D4C"/>
    <w:rsid w:val="008E2542"/>
    <w:rsid w:val="008E269A"/>
    <w:rsid w:val="008E3913"/>
    <w:rsid w:val="008E3BA2"/>
    <w:rsid w:val="008E46AF"/>
    <w:rsid w:val="008E4A5D"/>
    <w:rsid w:val="008E4DE0"/>
    <w:rsid w:val="008E685F"/>
    <w:rsid w:val="008E6893"/>
    <w:rsid w:val="008F1ADD"/>
    <w:rsid w:val="008F1F5A"/>
    <w:rsid w:val="008F2992"/>
    <w:rsid w:val="008F2E78"/>
    <w:rsid w:val="008F33A7"/>
    <w:rsid w:val="008F3440"/>
    <w:rsid w:val="008F3567"/>
    <w:rsid w:val="008F386D"/>
    <w:rsid w:val="008F389F"/>
    <w:rsid w:val="008F3B81"/>
    <w:rsid w:val="008F3F18"/>
    <w:rsid w:val="008F44D6"/>
    <w:rsid w:val="008F46B7"/>
    <w:rsid w:val="008F4E09"/>
    <w:rsid w:val="008F5521"/>
    <w:rsid w:val="008F5AB9"/>
    <w:rsid w:val="008F6BAF"/>
    <w:rsid w:val="008F6D38"/>
    <w:rsid w:val="00902B57"/>
    <w:rsid w:val="0090328D"/>
    <w:rsid w:val="00904337"/>
    <w:rsid w:val="0090599A"/>
    <w:rsid w:val="00905B6E"/>
    <w:rsid w:val="0090769D"/>
    <w:rsid w:val="00907FC1"/>
    <w:rsid w:val="00910120"/>
    <w:rsid w:val="0091211D"/>
    <w:rsid w:val="00912DD8"/>
    <w:rsid w:val="0091421A"/>
    <w:rsid w:val="00915885"/>
    <w:rsid w:val="009161A8"/>
    <w:rsid w:val="0091682D"/>
    <w:rsid w:val="009176CB"/>
    <w:rsid w:val="009176FF"/>
    <w:rsid w:val="00917EEF"/>
    <w:rsid w:val="00917F5B"/>
    <w:rsid w:val="0092016F"/>
    <w:rsid w:val="00920213"/>
    <w:rsid w:val="00920526"/>
    <w:rsid w:val="00920988"/>
    <w:rsid w:val="00920B1C"/>
    <w:rsid w:val="00920BC0"/>
    <w:rsid w:val="00920D17"/>
    <w:rsid w:val="00920E3D"/>
    <w:rsid w:val="00921E98"/>
    <w:rsid w:val="0092211E"/>
    <w:rsid w:val="0092358B"/>
    <w:rsid w:val="009241C1"/>
    <w:rsid w:val="009250DA"/>
    <w:rsid w:val="00925398"/>
    <w:rsid w:val="00925557"/>
    <w:rsid w:val="00926095"/>
    <w:rsid w:val="0092631C"/>
    <w:rsid w:val="00926949"/>
    <w:rsid w:val="00926C45"/>
    <w:rsid w:val="00926C6F"/>
    <w:rsid w:val="00927A85"/>
    <w:rsid w:val="00927D9F"/>
    <w:rsid w:val="00927DCC"/>
    <w:rsid w:val="0093074D"/>
    <w:rsid w:val="00931557"/>
    <w:rsid w:val="009332EF"/>
    <w:rsid w:val="0093362B"/>
    <w:rsid w:val="00933FD1"/>
    <w:rsid w:val="0093414B"/>
    <w:rsid w:val="0093539D"/>
    <w:rsid w:val="00935945"/>
    <w:rsid w:val="009362E8"/>
    <w:rsid w:val="009366BC"/>
    <w:rsid w:val="00940204"/>
    <w:rsid w:val="00940B00"/>
    <w:rsid w:val="0094133C"/>
    <w:rsid w:val="00941B44"/>
    <w:rsid w:val="009423EF"/>
    <w:rsid w:val="009427BA"/>
    <w:rsid w:val="009430FC"/>
    <w:rsid w:val="00944B0C"/>
    <w:rsid w:val="00944F29"/>
    <w:rsid w:val="00946284"/>
    <w:rsid w:val="00946628"/>
    <w:rsid w:val="00947552"/>
    <w:rsid w:val="00950A98"/>
    <w:rsid w:val="00950F5E"/>
    <w:rsid w:val="009529C7"/>
    <w:rsid w:val="009542A5"/>
    <w:rsid w:val="00954328"/>
    <w:rsid w:val="009549AB"/>
    <w:rsid w:val="00955F60"/>
    <w:rsid w:val="0095776B"/>
    <w:rsid w:val="0096011C"/>
    <w:rsid w:val="0096019E"/>
    <w:rsid w:val="00960331"/>
    <w:rsid w:val="009606F8"/>
    <w:rsid w:val="00961ED0"/>
    <w:rsid w:val="00963172"/>
    <w:rsid w:val="0096454B"/>
    <w:rsid w:val="0096538E"/>
    <w:rsid w:val="00965F08"/>
    <w:rsid w:val="009662E8"/>
    <w:rsid w:val="00967550"/>
    <w:rsid w:val="00967B98"/>
    <w:rsid w:val="00970157"/>
    <w:rsid w:val="0097272E"/>
    <w:rsid w:val="00973451"/>
    <w:rsid w:val="00973665"/>
    <w:rsid w:val="00973AA7"/>
    <w:rsid w:val="00975CAE"/>
    <w:rsid w:val="00976875"/>
    <w:rsid w:val="0097747C"/>
    <w:rsid w:val="00977807"/>
    <w:rsid w:val="00977EB2"/>
    <w:rsid w:val="0098109A"/>
    <w:rsid w:val="009810AF"/>
    <w:rsid w:val="00981467"/>
    <w:rsid w:val="009819BB"/>
    <w:rsid w:val="00981B31"/>
    <w:rsid w:val="0098206F"/>
    <w:rsid w:val="009822FB"/>
    <w:rsid w:val="00982A00"/>
    <w:rsid w:val="009832B7"/>
    <w:rsid w:val="0098443D"/>
    <w:rsid w:val="0098578F"/>
    <w:rsid w:val="00987D8E"/>
    <w:rsid w:val="00987FFD"/>
    <w:rsid w:val="0099108E"/>
    <w:rsid w:val="00991190"/>
    <w:rsid w:val="009916CD"/>
    <w:rsid w:val="009930E7"/>
    <w:rsid w:val="0099313F"/>
    <w:rsid w:val="00993638"/>
    <w:rsid w:val="00995030"/>
    <w:rsid w:val="009959BC"/>
    <w:rsid w:val="00995A2A"/>
    <w:rsid w:val="00996F32"/>
    <w:rsid w:val="00997CEF"/>
    <w:rsid w:val="009A01C2"/>
    <w:rsid w:val="009A033A"/>
    <w:rsid w:val="009A050A"/>
    <w:rsid w:val="009A0513"/>
    <w:rsid w:val="009A1D1F"/>
    <w:rsid w:val="009A24E0"/>
    <w:rsid w:val="009A29DD"/>
    <w:rsid w:val="009A36D8"/>
    <w:rsid w:val="009A3EDC"/>
    <w:rsid w:val="009A480C"/>
    <w:rsid w:val="009A4D77"/>
    <w:rsid w:val="009A5860"/>
    <w:rsid w:val="009A5C13"/>
    <w:rsid w:val="009A6923"/>
    <w:rsid w:val="009A7377"/>
    <w:rsid w:val="009A74F4"/>
    <w:rsid w:val="009A78AB"/>
    <w:rsid w:val="009A7C02"/>
    <w:rsid w:val="009B0442"/>
    <w:rsid w:val="009B2086"/>
    <w:rsid w:val="009B28A3"/>
    <w:rsid w:val="009B2DE5"/>
    <w:rsid w:val="009B3BE0"/>
    <w:rsid w:val="009B3BF3"/>
    <w:rsid w:val="009B4670"/>
    <w:rsid w:val="009B475A"/>
    <w:rsid w:val="009B55CD"/>
    <w:rsid w:val="009B5815"/>
    <w:rsid w:val="009B5929"/>
    <w:rsid w:val="009B5F9D"/>
    <w:rsid w:val="009B7888"/>
    <w:rsid w:val="009C26F6"/>
    <w:rsid w:val="009C345F"/>
    <w:rsid w:val="009C3762"/>
    <w:rsid w:val="009C3BA1"/>
    <w:rsid w:val="009C5052"/>
    <w:rsid w:val="009C5579"/>
    <w:rsid w:val="009C5A48"/>
    <w:rsid w:val="009C682C"/>
    <w:rsid w:val="009C6AE5"/>
    <w:rsid w:val="009C6ECB"/>
    <w:rsid w:val="009C7573"/>
    <w:rsid w:val="009D03D8"/>
    <w:rsid w:val="009D0726"/>
    <w:rsid w:val="009D0DEC"/>
    <w:rsid w:val="009D1447"/>
    <w:rsid w:val="009D3AF2"/>
    <w:rsid w:val="009D3F0B"/>
    <w:rsid w:val="009D41C1"/>
    <w:rsid w:val="009D48CE"/>
    <w:rsid w:val="009D4C21"/>
    <w:rsid w:val="009D580A"/>
    <w:rsid w:val="009D75E9"/>
    <w:rsid w:val="009D7CE3"/>
    <w:rsid w:val="009E0BE9"/>
    <w:rsid w:val="009E1EA2"/>
    <w:rsid w:val="009E2358"/>
    <w:rsid w:val="009E27C6"/>
    <w:rsid w:val="009E48B2"/>
    <w:rsid w:val="009E496A"/>
    <w:rsid w:val="009E4AD0"/>
    <w:rsid w:val="009E5037"/>
    <w:rsid w:val="009E5750"/>
    <w:rsid w:val="009E7656"/>
    <w:rsid w:val="009E7E37"/>
    <w:rsid w:val="009F0A3F"/>
    <w:rsid w:val="009F200E"/>
    <w:rsid w:val="009F319E"/>
    <w:rsid w:val="009F3BE3"/>
    <w:rsid w:val="009F425D"/>
    <w:rsid w:val="009F47BA"/>
    <w:rsid w:val="009F4CE8"/>
    <w:rsid w:val="009F4DE8"/>
    <w:rsid w:val="009F4F07"/>
    <w:rsid w:val="009F5C7F"/>
    <w:rsid w:val="009F5F31"/>
    <w:rsid w:val="009F651B"/>
    <w:rsid w:val="009F6573"/>
    <w:rsid w:val="009F6E3E"/>
    <w:rsid w:val="009F6E7F"/>
    <w:rsid w:val="009F723C"/>
    <w:rsid w:val="009F72C3"/>
    <w:rsid w:val="009F734F"/>
    <w:rsid w:val="009F7CBA"/>
    <w:rsid w:val="00A013B6"/>
    <w:rsid w:val="00A01537"/>
    <w:rsid w:val="00A02C97"/>
    <w:rsid w:val="00A0342D"/>
    <w:rsid w:val="00A03C79"/>
    <w:rsid w:val="00A052FF"/>
    <w:rsid w:val="00A0692A"/>
    <w:rsid w:val="00A069DF"/>
    <w:rsid w:val="00A06AA1"/>
    <w:rsid w:val="00A06AD5"/>
    <w:rsid w:val="00A07962"/>
    <w:rsid w:val="00A07A01"/>
    <w:rsid w:val="00A1067F"/>
    <w:rsid w:val="00A11E7B"/>
    <w:rsid w:val="00A12B03"/>
    <w:rsid w:val="00A1364D"/>
    <w:rsid w:val="00A144DC"/>
    <w:rsid w:val="00A14C09"/>
    <w:rsid w:val="00A2099F"/>
    <w:rsid w:val="00A219D2"/>
    <w:rsid w:val="00A21B11"/>
    <w:rsid w:val="00A21EFE"/>
    <w:rsid w:val="00A23881"/>
    <w:rsid w:val="00A23CBC"/>
    <w:rsid w:val="00A23FCB"/>
    <w:rsid w:val="00A23FE5"/>
    <w:rsid w:val="00A25DBD"/>
    <w:rsid w:val="00A26B2C"/>
    <w:rsid w:val="00A30210"/>
    <w:rsid w:val="00A311A6"/>
    <w:rsid w:val="00A314F3"/>
    <w:rsid w:val="00A32CA4"/>
    <w:rsid w:val="00A339D7"/>
    <w:rsid w:val="00A33A48"/>
    <w:rsid w:val="00A33B99"/>
    <w:rsid w:val="00A34B38"/>
    <w:rsid w:val="00A35532"/>
    <w:rsid w:val="00A359FF"/>
    <w:rsid w:val="00A35DB1"/>
    <w:rsid w:val="00A3620A"/>
    <w:rsid w:val="00A3687E"/>
    <w:rsid w:val="00A37076"/>
    <w:rsid w:val="00A37C71"/>
    <w:rsid w:val="00A41830"/>
    <w:rsid w:val="00A41E6E"/>
    <w:rsid w:val="00A426AB"/>
    <w:rsid w:val="00A42D4C"/>
    <w:rsid w:val="00A43CE1"/>
    <w:rsid w:val="00A43EF8"/>
    <w:rsid w:val="00A4459E"/>
    <w:rsid w:val="00A449F6"/>
    <w:rsid w:val="00A4557C"/>
    <w:rsid w:val="00A4633B"/>
    <w:rsid w:val="00A476BD"/>
    <w:rsid w:val="00A477B7"/>
    <w:rsid w:val="00A47D24"/>
    <w:rsid w:val="00A508C7"/>
    <w:rsid w:val="00A50BBE"/>
    <w:rsid w:val="00A52912"/>
    <w:rsid w:val="00A535E2"/>
    <w:rsid w:val="00A53C5A"/>
    <w:rsid w:val="00A547A5"/>
    <w:rsid w:val="00A54BAA"/>
    <w:rsid w:val="00A57730"/>
    <w:rsid w:val="00A57CC4"/>
    <w:rsid w:val="00A57EFE"/>
    <w:rsid w:val="00A60A75"/>
    <w:rsid w:val="00A62A7A"/>
    <w:rsid w:val="00A63130"/>
    <w:rsid w:val="00A63F3A"/>
    <w:rsid w:val="00A6564D"/>
    <w:rsid w:val="00A65760"/>
    <w:rsid w:val="00A6621C"/>
    <w:rsid w:val="00A669A2"/>
    <w:rsid w:val="00A67060"/>
    <w:rsid w:val="00A67B83"/>
    <w:rsid w:val="00A711FC"/>
    <w:rsid w:val="00A71D4E"/>
    <w:rsid w:val="00A72754"/>
    <w:rsid w:val="00A72970"/>
    <w:rsid w:val="00A72C7D"/>
    <w:rsid w:val="00A72FAB"/>
    <w:rsid w:val="00A73D58"/>
    <w:rsid w:val="00A7492C"/>
    <w:rsid w:val="00A75A84"/>
    <w:rsid w:val="00A75BBB"/>
    <w:rsid w:val="00A77271"/>
    <w:rsid w:val="00A7751A"/>
    <w:rsid w:val="00A77D91"/>
    <w:rsid w:val="00A77EA7"/>
    <w:rsid w:val="00A801F5"/>
    <w:rsid w:val="00A804F5"/>
    <w:rsid w:val="00A80A96"/>
    <w:rsid w:val="00A81B13"/>
    <w:rsid w:val="00A81F37"/>
    <w:rsid w:val="00A82243"/>
    <w:rsid w:val="00A82CF9"/>
    <w:rsid w:val="00A8315A"/>
    <w:rsid w:val="00A83B2F"/>
    <w:rsid w:val="00A83C4E"/>
    <w:rsid w:val="00A83FF0"/>
    <w:rsid w:val="00A844DB"/>
    <w:rsid w:val="00A84F6B"/>
    <w:rsid w:val="00A8530D"/>
    <w:rsid w:val="00A85CBF"/>
    <w:rsid w:val="00A862D6"/>
    <w:rsid w:val="00A8654A"/>
    <w:rsid w:val="00A86B85"/>
    <w:rsid w:val="00A876A8"/>
    <w:rsid w:val="00A91E38"/>
    <w:rsid w:val="00A9236F"/>
    <w:rsid w:val="00A9248E"/>
    <w:rsid w:val="00A92787"/>
    <w:rsid w:val="00A928DF"/>
    <w:rsid w:val="00A93853"/>
    <w:rsid w:val="00A9385E"/>
    <w:rsid w:val="00A93924"/>
    <w:rsid w:val="00A93C73"/>
    <w:rsid w:val="00A93E2D"/>
    <w:rsid w:val="00A94076"/>
    <w:rsid w:val="00A954ED"/>
    <w:rsid w:val="00A95527"/>
    <w:rsid w:val="00A95C9B"/>
    <w:rsid w:val="00A9649E"/>
    <w:rsid w:val="00A969E1"/>
    <w:rsid w:val="00A96DBC"/>
    <w:rsid w:val="00A97C10"/>
    <w:rsid w:val="00A97F04"/>
    <w:rsid w:val="00AA1068"/>
    <w:rsid w:val="00AA1232"/>
    <w:rsid w:val="00AA17F2"/>
    <w:rsid w:val="00AA2176"/>
    <w:rsid w:val="00AA24EF"/>
    <w:rsid w:val="00AA2516"/>
    <w:rsid w:val="00AA2C5C"/>
    <w:rsid w:val="00AA2D8E"/>
    <w:rsid w:val="00AA4176"/>
    <w:rsid w:val="00AA4617"/>
    <w:rsid w:val="00AA519D"/>
    <w:rsid w:val="00AA76FC"/>
    <w:rsid w:val="00AA7F51"/>
    <w:rsid w:val="00AB0996"/>
    <w:rsid w:val="00AB1061"/>
    <w:rsid w:val="00AB21AC"/>
    <w:rsid w:val="00AB31F9"/>
    <w:rsid w:val="00AB3284"/>
    <w:rsid w:val="00AB35B6"/>
    <w:rsid w:val="00AB3C4C"/>
    <w:rsid w:val="00AB3D39"/>
    <w:rsid w:val="00AB4C05"/>
    <w:rsid w:val="00AB4C6D"/>
    <w:rsid w:val="00AB4CD6"/>
    <w:rsid w:val="00AB5008"/>
    <w:rsid w:val="00AB5442"/>
    <w:rsid w:val="00AB5540"/>
    <w:rsid w:val="00AB5B11"/>
    <w:rsid w:val="00AB5F92"/>
    <w:rsid w:val="00AB6261"/>
    <w:rsid w:val="00AB6299"/>
    <w:rsid w:val="00AB7A79"/>
    <w:rsid w:val="00AB7C7C"/>
    <w:rsid w:val="00AB7CA1"/>
    <w:rsid w:val="00AC0231"/>
    <w:rsid w:val="00AC0C7E"/>
    <w:rsid w:val="00AC0CB4"/>
    <w:rsid w:val="00AC1210"/>
    <w:rsid w:val="00AC1A7A"/>
    <w:rsid w:val="00AC1C0E"/>
    <w:rsid w:val="00AC2080"/>
    <w:rsid w:val="00AC2AE9"/>
    <w:rsid w:val="00AC3829"/>
    <w:rsid w:val="00AC3CDB"/>
    <w:rsid w:val="00AC3DF4"/>
    <w:rsid w:val="00AC51E0"/>
    <w:rsid w:val="00AC6145"/>
    <w:rsid w:val="00AC627E"/>
    <w:rsid w:val="00AC62AA"/>
    <w:rsid w:val="00AC7197"/>
    <w:rsid w:val="00AC7738"/>
    <w:rsid w:val="00AD003D"/>
    <w:rsid w:val="00AD0153"/>
    <w:rsid w:val="00AD085C"/>
    <w:rsid w:val="00AD12F1"/>
    <w:rsid w:val="00AD355A"/>
    <w:rsid w:val="00AD4B4F"/>
    <w:rsid w:val="00AD4D9E"/>
    <w:rsid w:val="00AD5890"/>
    <w:rsid w:val="00AD5A7C"/>
    <w:rsid w:val="00AD60A3"/>
    <w:rsid w:val="00AD638E"/>
    <w:rsid w:val="00AD6616"/>
    <w:rsid w:val="00AD6AB5"/>
    <w:rsid w:val="00AD73DC"/>
    <w:rsid w:val="00AD77EE"/>
    <w:rsid w:val="00AD7CA9"/>
    <w:rsid w:val="00AE0FAE"/>
    <w:rsid w:val="00AE19EC"/>
    <w:rsid w:val="00AE3DB3"/>
    <w:rsid w:val="00AE3DC4"/>
    <w:rsid w:val="00AE44B7"/>
    <w:rsid w:val="00AE4598"/>
    <w:rsid w:val="00AE462A"/>
    <w:rsid w:val="00AE556F"/>
    <w:rsid w:val="00AE6C5A"/>
    <w:rsid w:val="00AE7536"/>
    <w:rsid w:val="00AF2B2F"/>
    <w:rsid w:val="00AF39C0"/>
    <w:rsid w:val="00AF40DF"/>
    <w:rsid w:val="00AF545B"/>
    <w:rsid w:val="00AF5A1A"/>
    <w:rsid w:val="00AF60C1"/>
    <w:rsid w:val="00AF6A82"/>
    <w:rsid w:val="00AF6E07"/>
    <w:rsid w:val="00AF73A6"/>
    <w:rsid w:val="00AF77FA"/>
    <w:rsid w:val="00AF7D2B"/>
    <w:rsid w:val="00B00425"/>
    <w:rsid w:val="00B01734"/>
    <w:rsid w:val="00B027C2"/>
    <w:rsid w:val="00B03B6F"/>
    <w:rsid w:val="00B04200"/>
    <w:rsid w:val="00B05180"/>
    <w:rsid w:val="00B05539"/>
    <w:rsid w:val="00B0604A"/>
    <w:rsid w:val="00B06DF5"/>
    <w:rsid w:val="00B07EA6"/>
    <w:rsid w:val="00B101EB"/>
    <w:rsid w:val="00B103F4"/>
    <w:rsid w:val="00B10886"/>
    <w:rsid w:val="00B11589"/>
    <w:rsid w:val="00B11C9C"/>
    <w:rsid w:val="00B123CC"/>
    <w:rsid w:val="00B12C9C"/>
    <w:rsid w:val="00B13835"/>
    <w:rsid w:val="00B13915"/>
    <w:rsid w:val="00B14D73"/>
    <w:rsid w:val="00B14D99"/>
    <w:rsid w:val="00B14F6D"/>
    <w:rsid w:val="00B161DB"/>
    <w:rsid w:val="00B162E2"/>
    <w:rsid w:val="00B1638D"/>
    <w:rsid w:val="00B165F0"/>
    <w:rsid w:val="00B16DA3"/>
    <w:rsid w:val="00B172BC"/>
    <w:rsid w:val="00B17620"/>
    <w:rsid w:val="00B17D6B"/>
    <w:rsid w:val="00B2022B"/>
    <w:rsid w:val="00B21365"/>
    <w:rsid w:val="00B21F92"/>
    <w:rsid w:val="00B228B3"/>
    <w:rsid w:val="00B22AE7"/>
    <w:rsid w:val="00B22CCD"/>
    <w:rsid w:val="00B22EAD"/>
    <w:rsid w:val="00B23424"/>
    <w:rsid w:val="00B23BE6"/>
    <w:rsid w:val="00B23D88"/>
    <w:rsid w:val="00B23E6C"/>
    <w:rsid w:val="00B244D9"/>
    <w:rsid w:val="00B24AF9"/>
    <w:rsid w:val="00B24CD4"/>
    <w:rsid w:val="00B25AB2"/>
    <w:rsid w:val="00B25C81"/>
    <w:rsid w:val="00B26686"/>
    <w:rsid w:val="00B269AA"/>
    <w:rsid w:val="00B26B72"/>
    <w:rsid w:val="00B26C36"/>
    <w:rsid w:val="00B27C5A"/>
    <w:rsid w:val="00B27DED"/>
    <w:rsid w:val="00B30007"/>
    <w:rsid w:val="00B3011A"/>
    <w:rsid w:val="00B30D7B"/>
    <w:rsid w:val="00B31C8D"/>
    <w:rsid w:val="00B32365"/>
    <w:rsid w:val="00B32D1B"/>
    <w:rsid w:val="00B330F1"/>
    <w:rsid w:val="00B336DD"/>
    <w:rsid w:val="00B33DB0"/>
    <w:rsid w:val="00B3455E"/>
    <w:rsid w:val="00B34CE8"/>
    <w:rsid w:val="00B35BC0"/>
    <w:rsid w:val="00B35CDF"/>
    <w:rsid w:val="00B363B1"/>
    <w:rsid w:val="00B3724C"/>
    <w:rsid w:val="00B37276"/>
    <w:rsid w:val="00B403FC"/>
    <w:rsid w:val="00B4094C"/>
    <w:rsid w:val="00B41036"/>
    <w:rsid w:val="00B4118F"/>
    <w:rsid w:val="00B41640"/>
    <w:rsid w:val="00B41730"/>
    <w:rsid w:val="00B4175A"/>
    <w:rsid w:val="00B417B8"/>
    <w:rsid w:val="00B41BAA"/>
    <w:rsid w:val="00B41C13"/>
    <w:rsid w:val="00B420C8"/>
    <w:rsid w:val="00B433D1"/>
    <w:rsid w:val="00B44706"/>
    <w:rsid w:val="00B448F4"/>
    <w:rsid w:val="00B453AF"/>
    <w:rsid w:val="00B456B7"/>
    <w:rsid w:val="00B46320"/>
    <w:rsid w:val="00B466E7"/>
    <w:rsid w:val="00B478C5"/>
    <w:rsid w:val="00B518D3"/>
    <w:rsid w:val="00B521D7"/>
    <w:rsid w:val="00B52BF2"/>
    <w:rsid w:val="00B535BF"/>
    <w:rsid w:val="00B53A3C"/>
    <w:rsid w:val="00B541D6"/>
    <w:rsid w:val="00B54C23"/>
    <w:rsid w:val="00B55246"/>
    <w:rsid w:val="00B5550D"/>
    <w:rsid w:val="00B55C9B"/>
    <w:rsid w:val="00B56375"/>
    <w:rsid w:val="00B565AB"/>
    <w:rsid w:val="00B56F66"/>
    <w:rsid w:val="00B570CB"/>
    <w:rsid w:val="00B57856"/>
    <w:rsid w:val="00B62114"/>
    <w:rsid w:val="00B62129"/>
    <w:rsid w:val="00B63497"/>
    <w:rsid w:val="00B6365D"/>
    <w:rsid w:val="00B65BC0"/>
    <w:rsid w:val="00B667DF"/>
    <w:rsid w:val="00B66A04"/>
    <w:rsid w:val="00B66B0B"/>
    <w:rsid w:val="00B66D72"/>
    <w:rsid w:val="00B672CE"/>
    <w:rsid w:val="00B67847"/>
    <w:rsid w:val="00B702B8"/>
    <w:rsid w:val="00B70DA2"/>
    <w:rsid w:val="00B70EB1"/>
    <w:rsid w:val="00B723C6"/>
    <w:rsid w:val="00B728B2"/>
    <w:rsid w:val="00B743A2"/>
    <w:rsid w:val="00B745B8"/>
    <w:rsid w:val="00B7499D"/>
    <w:rsid w:val="00B74A14"/>
    <w:rsid w:val="00B75689"/>
    <w:rsid w:val="00B75EB3"/>
    <w:rsid w:val="00B7661D"/>
    <w:rsid w:val="00B76A0F"/>
    <w:rsid w:val="00B76F18"/>
    <w:rsid w:val="00B76FAA"/>
    <w:rsid w:val="00B77E9F"/>
    <w:rsid w:val="00B80508"/>
    <w:rsid w:val="00B80609"/>
    <w:rsid w:val="00B807C5"/>
    <w:rsid w:val="00B8140E"/>
    <w:rsid w:val="00B81876"/>
    <w:rsid w:val="00B81ABD"/>
    <w:rsid w:val="00B82966"/>
    <w:rsid w:val="00B829E6"/>
    <w:rsid w:val="00B83BFE"/>
    <w:rsid w:val="00B83ED8"/>
    <w:rsid w:val="00B860B3"/>
    <w:rsid w:val="00B86207"/>
    <w:rsid w:val="00B86C2E"/>
    <w:rsid w:val="00B9015E"/>
    <w:rsid w:val="00B91141"/>
    <w:rsid w:val="00B91166"/>
    <w:rsid w:val="00B912BF"/>
    <w:rsid w:val="00B91E9B"/>
    <w:rsid w:val="00B9386B"/>
    <w:rsid w:val="00B93D40"/>
    <w:rsid w:val="00B94285"/>
    <w:rsid w:val="00B944CA"/>
    <w:rsid w:val="00B95AAB"/>
    <w:rsid w:val="00B95BFC"/>
    <w:rsid w:val="00B96F3B"/>
    <w:rsid w:val="00B97ABB"/>
    <w:rsid w:val="00BA0261"/>
    <w:rsid w:val="00BA02B7"/>
    <w:rsid w:val="00BA0426"/>
    <w:rsid w:val="00BA0FE8"/>
    <w:rsid w:val="00BA11E4"/>
    <w:rsid w:val="00BA1A94"/>
    <w:rsid w:val="00BA25B1"/>
    <w:rsid w:val="00BA25F9"/>
    <w:rsid w:val="00BA292F"/>
    <w:rsid w:val="00BA32E5"/>
    <w:rsid w:val="00BA429A"/>
    <w:rsid w:val="00BA54A1"/>
    <w:rsid w:val="00BA58B5"/>
    <w:rsid w:val="00BA5E4A"/>
    <w:rsid w:val="00BA5FF4"/>
    <w:rsid w:val="00BA663B"/>
    <w:rsid w:val="00BA75EB"/>
    <w:rsid w:val="00BA7E85"/>
    <w:rsid w:val="00BB01C4"/>
    <w:rsid w:val="00BB0405"/>
    <w:rsid w:val="00BB1342"/>
    <w:rsid w:val="00BB174A"/>
    <w:rsid w:val="00BB217D"/>
    <w:rsid w:val="00BB2B6F"/>
    <w:rsid w:val="00BB38FB"/>
    <w:rsid w:val="00BB3E4F"/>
    <w:rsid w:val="00BB50B4"/>
    <w:rsid w:val="00BB5E36"/>
    <w:rsid w:val="00BB74CB"/>
    <w:rsid w:val="00BC0DD7"/>
    <w:rsid w:val="00BC0FFE"/>
    <w:rsid w:val="00BC24B1"/>
    <w:rsid w:val="00BC319E"/>
    <w:rsid w:val="00BC4156"/>
    <w:rsid w:val="00BC4760"/>
    <w:rsid w:val="00BC6A23"/>
    <w:rsid w:val="00BC6D83"/>
    <w:rsid w:val="00BC6DF2"/>
    <w:rsid w:val="00BC71E4"/>
    <w:rsid w:val="00BC7439"/>
    <w:rsid w:val="00BC7940"/>
    <w:rsid w:val="00BC79A4"/>
    <w:rsid w:val="00BC7EC1"/>
    <w:rsid w:val="00BD02A4"/>
    <w:rsid w:val="00BD0461"/>
    <w:rsid w:val="00BD1428"/>
    <w:rsid w:val="00BD1943"/>
    <w:rsid w:val="00BD2186"/>
    <w:rsid w:val="00BD2746"/>
    <w:rsid w:val="00BD288C"/>
    <w:rsid w:val="00BD4B6A"/>
    <w:rsid w:val="00BD4FCE"/>
    <w:rsid w:val="00BD76C8"/>
    <w:rsid w:val="00BD7993"/>
    <w:rsid w:val="00BE081B"/>
    <w:rsid w:val="00BE0BCF"/>
    <w:rsid w:val="00BE1F06"/>
    <w:rsid w:val="00BE1F4F"/>
    <w:rsid w:val="00BE225B"/>
    <w:rsid w:val="00BE3D8E"/>
    <w:rsid w:val="00BE4A46"/>
    <w:rsid w:val="00BE4A80"/>
    <w:rsid w:val="00BE56AD"/>
    <w:rsid w:val="00BE63CE"/>
    <w:rsid w:val="00BE6DEF"/>
    <w:rsid w:val="00BE7E27"/>
    <w:rsid w:val="00BF08A0"/>
    <w:rsid w:val="00BF164E"/>
    <w:rsid w:val="00BF185A"/>
    <w:rsid w:val="00BF25BD"/>
    <w:rsid w:val="00BF3439"/>
    <w:rsid w:val="00BF3788"/>
    <w:rsid w:val="00BF558B"/>
    <w:rsid w:val="00BF5EC2"/>
    <w:rsid w:val="00BF7201"/>
    <w:rsid w:val="00BF7871"/>
    <w:rsid w:val="00BF7C65"/>
    <w:rsid w:val="00C0030B"/>
    <w:rsid w:val="00C003D0"/>
    <w:rsid w:val="00C00DEF"/>
    <w:rsid w:val="00C01D0E"/>
    <w:rsid w:val="00C01EC8"/>
    <w:rsid w:val="00C0248C"/>
    <w:rsid w:val="00C0281F"/>
    <w:rsid w:val="00C030B4"/>
    <w:rsid w:val="00C03921"/>
    <w:rsid w:val="00C0400F"/>
    <w:rsid w:val="00C06D44"/>
    <w:rsid w:val="00C07CF8"/>
    <w:rsid w:val="00C10D93"/>
    <w:rsid w:val="00C1113B"/>
    <w:rsid w:val="00C11D4C"/>
    <w:rsid w:val="00C12B5E"/>
    <w:rsid w:val="00C12FA3"/>
    <w:rsid w:val="00C12FC7"/>
    <w:rsid w:val="00C132C4"/>
    <w:rsid w:val="00C13301"/>
    <w:rsid w:val="00C14378"/>
    <w:rsid w:val="00C14A94"/>
    <w:rsid w:val="00C15D32"/>
    <w:rsid w:val="00C178EB"/>
    <w:rsid w:val="00C20233"/>
    <w:rsid w:val="00C20480"/>
    <w:rsid w:val="00C21CD2"/>
    <w:rsid w:val="00C21CF3"/>
    <w:rsid w:val="00C224F7"/>
    <w:rsid w:val="00C22D9E"/>
    <w:rsid w:val="00C24930"/>
    <w:rsid w:val="00C30956"/>
    <w:rsid w:val="00C30E30"/>
    <w:rsid w:val="00C326EF"/>
    <w:rsid w:val="00C33B0D"/>
    <w:rsid w:val="00C34E96"/>
    <w:rsid w:val="00C358E5"/>
    <w:rsid w:val="00C35993"/>
    <w:rsid w:val="00C36525"/>
    <w:rsid w:val="00C36B8F"/>
    <w:rsid w:val="00C376F6"/>
    <w:rsid w:val="00C40115"/>
    <w:rsid w:val="00C401BE"/>
    <w:rsid w:val="00C40F15"/>
    <w:rsid w:val="00C415DE"/>
    <w:rsid w:val="00C41D8C"/>
    <w:rsid w:val="00C41E4D"/>
    <w:rsid w:val="00C42614"/>
    <w:rsid w:val="00C42FD2"/>
    <w:rsid w:val="00C42FEF"/>
    <w:rsid w:val="00C43528"/>
    <w:rsid w:val="00C44E49"/>
    <w:rsid w:val="00C452C5"/>
    <w:rsid w:val="00C45A19"/>
    <w:rsid w:val="00C469E2"/>
    <w:rsid w:val="00C47DE6"/>
    <w:rsid w:val="00C5029E"/>
    <w:rsid w:val="00C519C4"/>
    <w:rsid w:val="00C51A85"/>
    <w:rsid w:val="00C5205C"/>
    <w:rsid w:val="00C52340"/>
    <w:rsid w:val="00C53157"/>
    <w:rsid w:val="00C53553"/>
    <w:rsid w:val="00C53741"/>
    <w:rsid w:val="00C54B74"/>
    <w:rsid w:val="00C55489"/>
    <w:rsid w:val="00C567FF"/>
    <w:rsid w:val="00C56D82"/>
    <w:rsid w:val="00C601DF"/>
    <w:rsid w:val="00C606B1"/>
    <w:rsid w:val="00C60F51"/>
    <w:rsid w:val="00C61900"/>
    <w:rsid w:val="00C629D4"/>
    <w:rsid w:val="00C632BB"/>
    <w:rsid w:val="00C633B4"/>
    <w:rsid w:val="00C66370"/>
    <w:rsid w:val="00C66B45"/>
    <w:rsid w:val="00C66DE6"/>
    <w:rsid w:val="00C67E96"/>
    <w:rsid w:val="00C70089"/>
    <w:rsid w:val="00C71971"/>
    <w:rsid w:val="00C723D9"/>
    <w:rsid w:val="00C72660"/>
    <w:rsid w:val="00C74885"/>
    <w:rsid w:val="00C75E76"/>
    <w:rsid w:val="00C768DA"/>
    <w:rsid w:val="00C778BC"/>
    <w:rsid w:val="00C77E46"/>
    <w:rsid w:val="00C8080B"/>
    <w:rsid w:val="00C81F88"/>
    <w:rsid w:val="00C83158"/>
    <w:rsid w:val="00C83DC7"/>
    <w:rsid w:val="00C84118"/>
    <w:rsid w:val="00C8454B"/>
    <w:rsid w:val="00C84760"/>
    <w:rsid w:val="00C8477B"/>
    <w:rsid w:val="00C850BD"/>
    <w:rsid w:val="00C85FB3"/>
    <w:rsid w:val="00C86715"/>
    <w:rsid w:val="00C879FC"/>
    <w:rsid w:val="00C87FDD"/>
    <w:rsid w:val="00C9094E"/>
    <w:rsid w:val="00C9191E"/>
    <w:rsid w:val="00C92241"/>
    <w:rsid w:val="00C923FF"/>
    <w:rsid w:val="00C92702"/>
    <w:rsid w:val="00C92C9B"/>
    <w:rsid w:val="00C93450"/>
    <w:rsid w:val="00C9346C"/>
    <w:rsid w:val="00C952C4"/>
    <w:rsid w:val="00C965BB"/>
    <w:rsid w:val="00C9665B"/>
    <w:rsid w:val="00CA019C"/>
    <w:rsid w:val="00CA08C5"/>
    <w:rsid w:val="00CA0F1E"/>
    <w:rsid w:val="00CA260E"/>
    <w:rsid w:val="00CA28AC"/>
    <w:rsid w:val="00CA40B2"/>
    <w:rsid w:val="00CA4B25"/>
    <w:rsid w:val="00CA4E28"/>
    <w:rsid w:val="00CA572F"/>
    <w:rsid w:val="00CA60D3"/>
    <w:rsid w:val="00CA69B0"/>
    <w:rsid w:val="00CA6FCC"/>
    <w:rsid w:val="00CA7CFD"/>
    <w:rsid w:val="00CB0AFB"/>
    <w:rsid w:val="00CB0CEF"/>
    <w:rsid w:val="00CB1861"/>
    <w:rsid w:val="00CB1F91"/>
    <w:rsid w:val="00CB256C"/>
    <w:rsid w:val="00CB4539"/>
    <w:rsid w:val="00CB4681"/>
    <w:rsid w:val="00CB5037"/>
    <w:rsid w:val="00CB65EC"/>
    <w:rsid w:val="00CB783F"/>
    <w:rsid w:val="00CC2218"/>
    <w:rsid w:val="00CC2523"/>
    <w:rsid w:val="00CC2EE4"/>
    <w:rsid w:val="00CC349B"/>
    <w:rsid w:val="00CC5435"/>
    <w:rsid w:val="00CC6112"/>
    <w:rsid w:val="00CC64C1"/>
    <w:rsid w:val="00CC6741"/>
    <w:rsid w:val="00CC6745"/>
    <w:rsid w:val="00CC6D4A"/>
    <w:rsid w:val="00CC6F1E"/>
    <w:rsid w:val="00CC7B63"/>
    <w:rsid w:val="00CC7D9A"/>
    <w:rsid w:val="00CD0254"/>
    <w:rsid w:val="00CD0B51"/>
    <w:rsid w:val="00CD1938"/>
    <w:rsid w:val="00CD1D86"/>
    <w:rsid w:val="00CD2642"/>
    <w:rsid w:val="00CD4327"/>
    <w:rsid w:val="00CD5FCC"/>
    <w:rsid w:val="00CD64E0"/>
    <w:rsid w:val="00CD6753"/>
    <w:rsid w:val="00CD74FA"/>
    <w:rsid w:val="00CD7A24"/>
    <w:rsid w:val="00CE09E4"/>
    <w:rsid w:val="00CE0EF5"/>
    <w:rsid w:val="00CE208C"/>
    <w:rsid w:val="00CE227D"/>
    <w:rsid w:val="00CE2F9F"/>
    <w:rsid w:val="00CE36FE"/>
    <w:rsid w:val="00CE5EB1"/>
    <w:rsid w:val="00CE61EB"/>
    <w:rsid w:val="00CE6335"/>
    <w:rsid w:val="00CE7DCD"/>
    <w:rsid w:val="00CF0723"/>
    <w:rsid w:val="00CF091B"/>
    <w:rsid w:val="00CF0FFA"/>
    <w:rsid w:val="00CF2729"/>
    <w:rsid w:val="00CF2B80"/>
    <w:rsid w:val="00CF4C80"/>
    <w:rsid w:val="00CF565F"/>
    <w:rsid w:val="00CF6BDD"/>
    <w:rsid w:val="00CF723C"/>
    <w:rsid w:val="00CF734F"/>
    <w:rsid w:val="00CF735E"/>
    <w:rsid w:val="00CF7A4F"/>
    <w:rsid w:val="00CF7BBC"/>
    <w:rsid w:val="00D00FA0"/>
    <w:rsid w:val="00D011E3"/>
    <w:rsid w:val="00D0171D"/>
    <w:rsid w:val="00D02242"/>
    <w:rsid w:val="00D0232E"/>
    <w:rsid w:val="00D02347"/>
    <w:rsid w:val="00D04136"/>
    <w:rsid w:val="00D05015"/>
    <w:rsid w:val="00D0589C"/>
    <w:rsid w:val="00D068D3"/>
    <w:rsid w:val="00D06E85"/>
    <w:rsid w:val="00D074D8"/>
    <w:rsid w:val="00D07A6B"/>
    <w:rsid w:val="00D07F6C"/>
    <w:rsid w:val="00D11A55"/>
    <w:rsid w:val="00D11F45"/>
    <w:rsid w:val="00D12B12"/>
    <w:rsid w:val="00D1370B"/>
    <w:rsid w:val="00D13729"/>
    <w:rsid w:val="00D13A29"/>
    <w:rsid w:val="00D1533F"/>
    <w:rsid w:val="00D1545B"/>
    <w:rsid w:val="00D16035"/>
    <w:rsid w:val="00D16063"/>
    <w:rsid w:val="00D179BD"/>
    <w:rsid w:val="00D20472"/>
    <w:rsid w:val="00D20E66"/>
    <w:rsid w:val="00D20FBF"/>
    <w:rsid w:val="00D21F7B"/>
    <w:rsid w:val="00D22DA4"/>
    <w:rsid w:val="00D23F20"/>
    <w:rsid w:val="00D24259"/>
    <w:rsid w:val="00D24C59"/>
    <w:rsid w:val="00D25CCE"/>
    <w:rsid w:val="00D25E0F"/>
    <w:rsid w:val="00D26B8E"/>
    <w:rsid w:val="00D3073C"/>
    <w:rsid w:val="00D32267"/>
    <w:rsid w:val="00D32638"/>
    <w:rsid w:val="00D339DD"/>
    <w:rsid w:val="00D33C10"/>
    <w:rsid w:val="00D358A3"/>
    <w:rsid w:val="00D3593B"/>
    <w:rsid w:val="00D36A70"/>
    <w:rsid w:val="00D36F7C"/>
    <w:rsid w:val="00D37B51"/>
    <w:rsid w:val="00D40F17"/>
    <w:rsid w:val="00D41A74"/>
    <w:rsid w:val="00D42996"/>
    <w:rsid w:val="00D42E82"/>
    <w:rsid w:val="00D43572"/>
    <w:rsid w:val="00D450CB"/>
    <w:rsid w:val="00D45E63"/>
    <w:rsid w:val="00D463F7"/>
    <w:rsid w:val="00D47036"/>
    <w:rsid w:val="00D47757"/>
    <w:rsid w:val="00D502BE"/>
    <w:rsid w:val="00D50714"/>
    <w:rsid w:val="00D50B3D"/>
    <w:rsid w:val="00D50BF3"/>
    <w:rsid w:val="00D52345"/>
    <w:rsid w:val="00D53482"/>
    <w:rsid w:val="00D5733B"/>
    <w:rsid w:val="00D57AD4"/>
    <w:rsid w:val="00D600F5"/>
    <w:rsid w:val="00D6124D"/>
    <w:rsid w:val="00D614C7"/>
    <w:rsid w:val="00D61D4E"/>
    <w:rsid w:val="00D61F9B"/>
    <w:rsid w:val="00D629C0"/>
    <w:rsid w:val="00D62F28"/>
    <w:rsid w:val="00D63060"/>
    <w:rsid w:val="00D638B9"/>
    <w:rsid w:val="00D63D1A"/>
    <w:rsid w:val="00D63FDC"/>
    <w:rsid w:val="00D64B8F"/>
    <w:rsid w:val="00D67FEB"/>
    <w:rsid w:val="00D703FF"/>
    <w:rsid w:val="00D70554"/>
    <w:rsid w:val="00D705A9"/>
    <w:rsid w:val="00D70EF6"/>
    <w:rsid w:val="00D7220A"/>
    <w:rsid w:val="00D7238D"/>
    <w:rsid w:val="00D72A5A"/>
    <w:rsid w:val="00D72B30"/>
    <w:rsid w:val="00D72E23"/>
    <w:rsid w:val="00D74038"/>
    <w:rsid w:val="00D76399"/>
    <w:rsid w:val="00D765A3"/>
    <w:rsid w:val="00D77969"/>
    <w:rsid w:val="00D81A29"/>
    <w:rsid w:val="00D829BE"/>
    <w:rsid w:val="00D82FDD"/>
    <w:rsid w:val="00D830DC"/>
    <w:rsid w:val="00D83639"/>
    <w:rsid w:val="00D83E6C"/>
    <w:rsid w:val="00D84F8E"/>
    <w:rsid w:val="00D85154"/>
    <w:rsid w:val="00D8586C"/>
    <w:rsid w:val="00D86254"/>
    <w:rsid w:val="00D872D2"/>
    <w:rsid w:val="00D87ED7"/>
    <w:rsid w:val="00D87FBA"/>
    <w:rsid w:val="00D90001"/>
    <w:rsid w:val="00D9004B"/>
    <w:rsid w:val="00D90F8C"/>
    <w:rsid w:val="00D9187F"/>
    <w:rsid w:val="00D91B2C"/>
    <w:rsid w:val="00D924DD"/>
    <w:rsid w:val="00D929A6"/>
    <w:rsid w:val="00D92FC3"/>
    <w:rsid w:val="00D9474A"/>
    <w:rsid w:val="00D94C67"/>
    <w:rsid w:val="00D956E1"/>
    <w:rsid w:val="00D96794"/>
    <w:rsid w:val="00D96B09"/>
    <w:rsid w:val="00D96E35"/>
    <w:rsid w:val="00D977D4"/>
    <w:rsid w:val="00DA02E0"/>
    <w:rsid w:val="00DA135F"/>
    <w:rsid w:val="00DA137F"/>
    <w:rsid w:val="00DA18D3"/>
    <w:rsid w:val="00DA1F8C"/>
    <w:rsid w:val="00DA254F"/>
    <w:rsid w:val="00DA26A6"/>
    <w:rsid w:val="00DA2B02"/>
    <w:rsid w:val="00DA2FA3"/>
    <w:rsid w:val="00DA475F"/>
    <w:rsid w:val="00DA4A2E"/>
    <w:rsid w:val="00DA4E54"/>
    <w:rsid w:val="00DA4ED7"/>
    <w:rsid w:val="00DA571E"/>
    <w:rsid w:val="00DA7DE2"/>
    <w:rsid w:val="00DB0272"/>
    <w:rsid w:val="00DB0723"/>
    <w:rsid w:val="00DB16D6"/>
    <w:rsid w:val="00DB215E"/>
    <w:rsid w:val="00DB2368"/>
    <w:rsid w:val="00DB3D12"/>
    <w:rsid w:val="00DB47CA"/>
    <w:rsid w:val="00DB4A7E"/>
    <w:rsid w:val="00DB4A89"/>
    <w:rsid w:val="00DB4F30"/>
    <w:rsid w:val="00DB5295"/>
    <w:rsid w:val="00DB56F7"/>
    <w:rsid w:val="00DB5853"/>
    <w:rsid w:val="00DB58D9"/>
    <w:rsid w:val="00DB5B6F"/>
    <w:rsid w:val="00DB5BF8"/>
    <w:rsid w:val="00DB645A"/>
    <w:rsid w:val="00DB7237"/>
    <w:rsid w:val="00DC1118"/>
    <w:rsid w:val="00DC11E7"/>
    <w:rsid w:val="00DC154D"/>
    <w:rsid w:val="00DC2874"/>
    <w:rsid w:val="00DC2BC8"/>
    <w:rsid w:val="00DC3363"/>
    <w:rsid w:val="00DC3913"/>
    <w:rsid w:val="00DC49D2"/>
    <w:rsid w:val="00DC4F5F"/>
    <w:rsid w:val="00DC52D9"/>
    <w:rsid w:val="00DC5900"/>
    <w:rsid w:val="00DC6072"/>
    <w:rsid w:val="00DC6C17"/>
    <w:rsid w:val="00DD2193"/>
    <w:rsid w:val="00DD3020"/>
    <w:rsid w:val="00DD3301"/>
    <w:rsid w:val="00DD404B"/>
    <w:rsid w:val="00DD4253"/>
    <w:rsid w:val="00DD442B"/>
    <w:rsid w:val="00DD47EA"/>
    <w:rsid w:val="00DD52CE"/>
    <w:rsid w:val="00DD6803"/>
    <w:rsid w:val="00DD722A"/>
    <w:rsid w:val="00DD7B55"/>
    <w:rsid w:val="00DE0444"/>
    <w:rsid w:val="00DE1034"/>
    <w:rsid w:val="00DE14E0"/>
    <w:rsid w:val="00DE3C5D"/>
    <w:rsid w:val="00DE4393"/>
    <w:rsid w:val="00DE4EF6"/>
    <w:rsid w:val="00DE5100"/>
    <w:rsid w:val="00DE6832"/>
    <w:rsid w:val="00DE7FDC"/>
    <w:rsid w:val="00DF05EE"/>
    <w:rsid w:val="00DF0E4E"/>
    <w:rsid w:val="00DF0F8F"/>
    <w:rsid w:val="00DF25BB"/>
    <w:rsid w:val="00DF3877"/>
    <w:rsid w:val="00DF46B5"/>
    <w:rsid w:val="00DF4905"/>
    <w:rsid w:val="00DF540C"/>
    <w:rsid w:val="00DF5E23"/>
    <w:rsid w:val="00DF6C8D"/>
    <w:rsid w:val="00DF793F"/>
    <w:rsid w:val="00E00659"/>
    <w:rsid w:val="00E01A35"/>
    <w:rsid w:val="00E03234"/>
    <w:rsid w:val="00E03E9A"/>
    <w:rsid w:val="00E05079"/>
    <w:rsid w:val="00E05982"/>
    <w:rsid w:val="00E05C05"/>
    <w:rsid w:val="00E05DAE"/>
    <w:rsid w:val="00E05E4E"/>
    <w:rsid w:val="00E06092"/>
    <w:rsid w:val="00E06A42"/>
    <w:rsid w:val="00E07707"/>
    <w:rsid w:val="00E10F49"/>
    <w:rsid w:val="00E12453"/>
    <w:rsid w:val="00E132AE"/>
    <w:rsid w:val="00E138BD"/>
    <w:rsid w:val="00E1397F"/>
    <w:rsid w:val="00E13A1A"/>
    <w:rsid w:val="00E13A73"/>
    <w:rsid w:val="00E14796"/>
    <w:rsid w:val="00E158AF"/>
    <w:rsid w:val="00E16FCE"/>
    <w:rsid w:val="00E17CE7"/>
    <w:rsid w:val="00E201C7"/>
    <w:rsid w:val="00E204ED"/>
    <w:rsid w:val="00E209D7"/>
    <w:rsid w:val="00E20C88"/>
    <w:rsid w:val="00E20C89"/>
    <w:rsid w:val="00E21329"/>
    <w:rsid w:val="00E215A3"/>
    <w:rsid w:val="00E218C9"/>
    <w:rsid w:val="00E218DB"/>
    <w:rsid w:val="00E224EF"/>
    <w:rsid w:val="00E22BE5"/>
    <w:rsid w:val="00E2504D"/>
    <w:rsid w:val="00E2583A"/>
    <w:rsid w:val="00E26DB3"/>
    <w:rsid w:val="00E273AB"/>
    <w:rsid w:val="00E27579"/>
    <w:rsid w:val="00E27C58"/>
    <w:rsid w:val="00E301F8"/>
    <w:rsid w:val="00E307A5"/>
    <w:rsid w:val="00E309BE"/>
    <w:rsid w:val="00E30D5F"/>
    <w:rsid w:val="00E31B3C"/>
    <w:rsid w:val="00E343D9"/>
    <w:rsid w:val="00E3564A"/>
    <w:rsid w:val="00E35DAE"/>
    <w:rsid w:val="00E35F36"/>
    <w:rsid w:val="00E35F4E"/>
    <w:rsid w:val="00E36268"/>
    <w:rsid w:val="00E36C2B"/>
    <w:rsid w:val="00E36FD5"/>
    <w:rsid w:val="00E37320"/>
    <w:rsid w:val="00E375F4"/>
    <w:rsid w:val="00E37BF3"/>
    <w:rsid w:val="00E37FAC"/>
    <w:rsid w:val="00E4022C"/>
    <w:rsid w:val="00E40AF2"/>
    <w:rsid w:val="00E40E00"/>
    <w:rsid w:val="00E40EFC"/>
    <w:rsid w:val="00E4127D"/>
    <w:rsid w:val="00E41BBB"/>
    <w:rsid w:val="00E420D6"/>
    <w:rsid w:val="00E4277A"/>
    <w:rsid w:val="00E43197"/>
    <w:rsid w:val="00E4364A"/>
    <w:rsid w:val="00E450CB"/>
    <w:rsid w:val="00E45C1B"/>
    <w:rsid w:val="00E46491"/>
    <w:rsid w:val="00E472FC"/>
    <w:rsid w:val="00E4768D"/>
    <w:rsid w:val="00E47D31"/>
    <w:rsid w:val="00E507F8"/>
    <w:rsid w:val="00E51498"/>
    <w:rsid w:val="00E5216A"/>
    <w:rsid w:val="00E5278E"/>
    <w:rsid w:val="00E5283F"/>
    <w:rsid w:val="00E52C85"/>
    <w:rsid w:val="00E536D9"/>
    <w:rsid w:val="00E53AF0"/>
    <w:rsid w:val="00E54709"/>
    <w:rsid w:val="00E54AC5"/>
    <w:rsid w:val="00E5540C"/>
    <w:rsid w:val="00E5595F"/>
    <w:rsid w:val="00E55D34"/>
    <w:rsid w:val="00E55E00"/>
    <w:rsid w:val="00E560F7"/>
    <w:rsid w:val="00E6062F"/>
    <w:rsid w:val="00E61274"/>
    <w:rsid w:val="00E6131E"/>
    <w:rsid w:val="00E61E08"/>
    <w:rsid w:val="00E63049"/>
    <w:rsid w:val="00E6363C"/>
    <w:rsid w:val="00E63884"/>
    <w:rsid w:val="00E63FBF"/>
    <w:rsid w:val="00E647EF"/>
    <w:rsid w:val="00E656F8"/>
    <w:rsid w:val="00E657EA"/>
    <w:rsid w:val="00E66A8F"/>
    <w:rsid w:val="00E66C33"/>
    <w:rsid w:val="00E70390"/>
    <w:rsid w:val="00E706FA"/>
    <w:rsid w:val="00E72671"/>
    <w:rsid w:val="00E72BE2"/>
    <w:rsid w:val="00E73288"/>
    <w:rsid w:val="00E73D70"/>
    <w:rsid w:val="00E7461C"/>
    <w:rsid w:val="00E748EE"/>
    <w:rsid w:val="00E76A32"/>
    <w:rsid w:val="00E76C8D"/>
    <w:rsid w:val="00E76CBB"/>
    <w:rsid w:val="00E80EFC"/>
    <w:rsid w:val="00E82996"/>
    <w:rsid w:val="00E83669"/>
    <w:rsid w:val="00E84926"/>
    <w:rsid w:val="00E8499E"/>
    <w:rsid w:val="00E85BC1"/>
    <w:rsid w:val="00E85C30"/>
    <w:rsid w:val="00E85EDA"/>
    <w:rsid w:val="00E869CC"/>
    <w:rsid w:val="00E86A70"/>
    <w:rsid w:val="00E87303"/>
    <w:rsid w:val="00E90E7F"/>
    <w:rsid w:val="00E92A21"/>
    <w:rsid w:val="00E93828"/>
    <w:rsid w:val="00E93D65"/>
    <w:rsid w:val="00E9489B"/>
    <w:rsid w:val="00E958D6"/>
    <w:rsid w:val="00E95E50"/>
    <w:rsid w:val="00E967E6"/>
    <w:rsid w:val="00E96AFA"/>
    <w:rsid w:val="00E96EA3"/>
    <w:rsid w:val="00E975E1"/>
    <w:rsid w:val="00E97D54"/>
    <w:rsid w:val="00E97D94"/>
    <w:rsid w:val="00E97EC8"/>
    <w:rsid w:val="00EA02A2"/>
    <w:rsid w:val="00EA0459"/>
    <w:rsid w:val="00EA082B"/>
    <w:rsid w:val="00EA096B"/>
    <w:rsid w:val="00EA1008"/>
    <w:rsid w:val="00EA1C27"/>
    <w:rsid w:val="00EA213F"/>
    <w:rsid w:val="00EA26F1"/>
    <w:rsid w:val="00EA3F33"/>
    <w:rsid w:val="00EA645C"/>
    <w:rsid w:val="00EA66D5"/>
    <w:rsid w:val="00EA7125"/>
    <w:rsid w:val="00EA7EAF"/>
    <w:rsid w:val="00EA7FCD"/>
    <w:rsid w:val="00EB02D0"/>
    <w:rsid w:val="00EB0AFF"/>
    <w:rsid w:val="00EB1049"/>
    <w:rsid w:val="00EB16ED"/>
    <w:rsid w:val="00EB1BA7"/>
    <w:rsid w:val="00EB1F87"/>
    <w:rsid w:val="00EB3B1E"/>
    <w:rsid w:val="00EB4C79"/>
    <w:rsid w:val="00EB4CDE"/>
    <w:rsid w:val="00EB5508"/>
    <w:rsid w:val="00EB67FB"/>
    <w:rsid w:val="00EB6816"/>
    <w:rsid w:val="00EB6CC6"/>
    <w:rsid w:val="00EB6CE2"/>
    <w:rsid w:val="00EB6DB9"/>
    <w:rsid w:val="00EB704C"/>
    <w:rsid w:val="00EB7567"/>
    <w:rsid w:val="00EB7B2B"/>
    <w:rsid w:val="00EC1772"/>
    <w:rsid w:val="00EC2124"/>
    <w:rsid w:val="00EC2D98"/>
    <w:rsid w:val="00EC2EF4"/>
    <w:rsid w:val="00EC60FF"/>
    <w:rsid w:val="00EC7225"/>
    <w:rsid w:val="00EC7A21"/>
    <w:rsid w:val="00ED017D"/>
    <w:rsid w:val="00ED07D7"/>
    <w:rsid w:val="00ED0A4A"/>
    <w:rsid w:val="00ED173D"/>
    <w:rsid w:val="00ED21C5"/>
    <w:rsid w:val="00ED2F8D"/>
    <w:rsid w:val="00ED34B5"/>
    <w:rsid w:val="00ED36E0"/>
    <w:rsid w:val="00ED379B"/>
    <w:rsid w:val="00ED4DFF"/>
    <w:rsid w:val="00ED5AB6"/>
    <w:rsid w:val="00ED5CE6"/>
    <w:rsid w:val="00ED60A4"/>
    <w:rsid w:val="00ED6429"/>
    <w:rsid w:val="00ED733E"/>
    <w:rsid w:val="00ED7D11"/>
    <w:rsid w:val="00ED7EC8"/>
    <w:rsid w:val="00EE0258"/>
    <w:rsid w:val="00EE11EF"/>
    <w:rsid w:val="00EE1874"/>
    <w:rsid w:val="00EE1D77"/>
    <w:rsid w:val="00EE4708"/>
    <w:rsid w:val="00EE4B14"/>
    <w:rsid w:val="00EE6884"/>
    <w:rsid w:val="00EE73FC"/>
    <w:rsid w:val="00EE7ADC"/>
    <w:rsid w:val="00EE7AE9"/>
    <w:rsid w:val="00EE7ED4"/>
    <w:rsid w:val="00EF0C97"/>
    <w:rsid w:val="00EF0FFC"/>
    <w:rsid w:val="00EF2583"/>
    <w:rsid w:val="00EF35CB"/>
    <w:rsid w:val="00EF398E"/>
    <w:rsid w:val="00EF430C"/>
    <w:rsid w:val="00EF458F"/>
    <w:rsid w:val="00EF4A40"/>
    <w:rsid w:val="00EF4BA9"/>
    <w:rsid w:val="00EF4D70"/>
    <w:rsid w:val="00EF4F28"/>
    <w:rsid w:val="00EF51C6"/>
    <w:rsid w:val="00EF5E43"/>
    <w:rsid w:val="00EF6973"/>
    <w:rsid w:val="00EF6DB8"/>
    <w:rsid w:val="00F00929"/>
    <w:rsid w:val="00F00C70"/>
    <w:rsid w:val="00F02051"/>
    <w:rsid w:val="00F024ED"/>
    <w:rsid w:val="00F0251F"/>
    <w:rsid w:val="00F02768"/>
    <w:rsid w:val="00F027BD"/>
    <w:rsid w:val="00F0363D"/>
    <w:rsid w:val="00F045A7"/>
    <w:rsid w:val="00F04A58"/>
    <w:rsid w:val="00F05051"/>
    <w:rsid w:val="00F056EF"/>
    <w:rsid w:val="00F05D01"/>
    <w:rsid w:val="00F067FC"/>
    <w:rsid w:val="00F075F2"/>
    <w:rsid w:val="00F077FD"/>
    <w:rsid w:val="00F07CFC"/>
    <w:rsid w:val="00F07D5F"/>
    <w:rsid w:val="00F07E5F"/>
    <w:rsid w:val="00F1030A"/>
    <w:rsid w:val="00F103C6"/>
    <w:rsid w:val="00F10780"/>
    <w:rsid w:val="00F10D21"/>
    <w:rsid w:val="00F120D6"/>
    <w:rsid w:val="00F12B8A"/>
    <w:rsid w:val="00F12EC0"/>
    <w:rsid w:val="00F13864"/>
    <w:rsid w:val="00F141E1"/>
    <w:rsid w:val="00F143F1"/>
    <w:rsid w:val="00F145EF"/>
    <w:rsid w:val="00F146A0"/>
    <w:rsid w:val="00F156DA"/>
    <w:rsid w:val="00F158FF"/>
    <w:rsid w:val="00F15B06"/>
    <w:rsid w:val="00F168AA"/>
    <w:rsid w:val="00F17136"/>
    <w:rsid w:val="00F1727C"/>
    <w:rsid w:val="00F207C1"/>
    <w:rsid w:val="00F209C6"/>
    <w:rsid w:val="00F236F8"/>
    <w:rsid w:val="00F241E3"/>
    <w:rsid w:val="00F255E1"/>
    <w:rsid w:val="00F26BDF"/>
    <w:rsid w:val="00F32BF0"/>
    <w:rsid w:val="00F32C15"/>
    <w:rsid w:val="00F33503"/>
    <w:rsid w:val="00F335B4"/>
    <w:rsid w:val="00F339B1"/>
    <w:rsid w:val="00F34D26"/>
    <w:rsid w:val="00F36141"/>
    <w:rsid w:val="00F36432"/>
    <w:rsid w:val="00F36DAF"/>
    <w:rsid w:val="00F37A12"/>
    <w:rsid w:val="00F37ED7"/>
    <w:rsid w:val="00F40858"/>
    <w:rsid w:val="00F40A44"/>
    <w:rsid w:val="00F40CA6"/>
    <w:rsid w:val="00F40E1F"/>
    <w:rsid w:val="00F42337"/>
    <w:rsid w:val="00F423E8"/>
    <w:rsid w:val="00F425E4"/>
    <w:rsid w:val="00F43A35"/>
    <w:rsid w:val="00F44355"/>
    <w:rsid w:val="00F46E4D"/>
    <w:rsid w:val="00F5018A"/>
    <w:rsid w:val="00F503EB"/>
    <w:rsid w:val="00F51128"/>
    <w:rsid w:val="00F51ABB"/>
    <w:rsid w:val="00F537BA"/>
    <w:rsid w:val="00F53C12"/>
    <w:rsid w:val="00F55F5F"/>
    <w:rsid w:val="00F562C6"/>
    <w:rsid w:val="00F564EC"/>
    <w:rsid w:val="00F578DD"/>
    <w:rsid w:val="00F57C07"/>
    <w:rsid w:val="00F617F1"/>
    <w:rsid w:val="00F61806"/>
    <w:rsid w:val="00F61D03"/>
    <w:rsid w:val="00F62556"/>
    <w:rsid w:val="00F62717"/>
    <w:rsid w:val="00F62E26"/>
    <w:rsid w:val="00F63127"/>
    <w:rsid w:val="00F63C4A"/>
    <w:rsid w:val="00F63CCF"/>
    <w:rsid w:val="00F63D6D"/>
    <w:rsid w:val="00F66F6A"/>
    <w:rsid w:val="00F67DA4"/>
    <w:rsid w:val="00F70854"/>
    <w:rsid w:val="00F71091"/>
    <w:rsid w:val="00F71792"/>
    <w:rsid w:val="00F72494"/>
    <w:rsid w:val="00F73182"/>
    <w:rsid w:val="00F739DA"/>
    <w:rsid w:val="00F80EE3"/>
    <w:rsid w:val="00F8175B"/>
    <w:rsid w:val="00F831A1"/>
    <w:rsid w:val="00F83744"/>
    <w:rsid w:val="00F85AFE"/>
    <w:rsid w:val="00F85C23"/>
    <w:rsid w:val="00F85CB5"/>
    <w:rsid w:val="00F85DF0"/>
    <w:rsid w:val="00F86899"/>
    <w:rsid w:val="00F8720F"/>
    <w:rsid w:val="00F874AA"/>
    <w:rsid w:val="00F92856"/>
    <w:rsid w:val="00F931A4"/>
    <w:rsid w:val="00F93BEE"/>
    <w:rsid w:val="00F93D19"/>
    <w:rsid w:val="00F93E83"/>
    <w:rsid w:val="00F946A0"/>
    <w:rsid w:val="00F95500"/>
    <w:rsid w:val="00F95CF2"/>
    <w:rsid w:val="00F96456"/>
    <w:rsid w:val="00F96BE6"/>
    <w:rsid w:val="00F971AD"/>
    <w:rsid w:val="00F97FF3"/>
    <w:rsid w:val="00FA075F"/>
    <w:rsid w:val="00FA0CB4"/>
    <w:rsid w:val="00FA12CA"/>
    <w:rsid w:val="00FA1615"/>
    <w:rsid w:val="00FA26FF"/>
    <w:rsid w:val="00FA2DFB"/>
    <w:rsid w:val="00FA3B09"/>
    <w:rsid w:val="00FA3B2A"/>
    <w:rsid w:val="00FA423E"/>
    <w:rsid w:val="00FA4707"/>
    <w:rsid w:val="00FA50A1"/>
    <w:rsid w:val="00FA5F4C"/>
    <w:rsid w:val="00FA6D17"/>
    <w:rsid w:val="00FA6E54"/>
    <w:rsid w:val="00FA782F"/>
    <w:rsid w:val="00FA7F1A"/>
    <w:rsid w:val="00FB02E1"/>
    <w:rsid w:val="00FB100B"/>
    <w:rsid w:val="00FB267B"/>
    <w:rsid w:val="00FB445D"/>
    <w:rsid w:val="00FB4D75"/>
    <w:rsid w:val="00FB5678"/>
    <w:rsid w:val="00FB5EC0"/>
    <w:rsid w:val="00FB5F87"/>
    <w:rsid w:val="00FB62CE"/>
    <w:rsid w:val="00FB66B0"/>
    <w:rsid w:val="00FB6B5C"/>
    <w:rsid w:val="00FB6B71"/>
    <w:rsid w:val="00FB779C"/>
    <w:rsid w:val="00FB7A95"/>
    <w:rsid w:val="00FB7B9B"/>
    <w:rsid w:val="00FC0AD8"/>
    <w:rsid w:val="00FC0DA3"/>
    <w:rsid w:val="00FC0DF8"/>
    <w:rsid w:val="00FC1240"/>
    <w:rsid w:val="00FC2ED5"/>
    <w:rsid w:val="00FC3A8E"/>
    <w:rsid w:val="00FC4B6B"/>
    <w:rsid w:val="00FC55E1"/>
    <w:rsid w:val="00FC5929"/>
    <w:rsid w:val="00FC5CDD"/>
    <w:rsid w:val="00FC6C7C"/>
    <w:rsid w:val="00FC6EF0"/>
    <w:rsid w:val="00FC6F24"/>
    <w:rsid w:val="00FC7909"/>
    <w:rsid w:val="00FC7935"/>
    <w:rsid w:val="00FD05BB"/>
    <w:rsid w:val="00FD0F7D"/>
    <w:rsid w:val="00FD111B"/>
    <w:rsid w:val="00FD1FA5"/>
    <w:rsid w:val="00FD2711"/>
    <w:rsid w:val="00FD40ED"/>
    <w:rsid w:val="00FD4A9A"/>
    <w:rsid w:val="00FD4ADF"/>
    <w:rsid w:val="00FD4D37"/>
    <w:rsid w:val="00FD53AB"/>
    <w:rsid w:val="00FD5565"/>
    <w:rsid w:val="00FD55B7"/>
    <w:rsid w:val="00FD5A82"/>
    <w:rsid w:val="00FD5F7C"/>
    <w:rsid w:val="00FE04D0"/>
    <w:rsid w:val="00FE1EC7"/>
    <w:rsid w:val="00FE34B9"/>
    <w:rsid w:val="00FE39F5"/>
    <w:rsid w:val="00FE510B"/>
    <w:rsid w:val="00FE6B4E"/>
    <w:rsid w:val="00FE6ECA"/>
    <w:rsid w:val="00FE7435"/>
    <w:rsid w:val="00FE7B38"/>
    <w:rsid w:val="00FE7C56"/>
    <w:rsid w:val="00FE7F00"/>
    <w:rsid w:val="00FF0AAF"/>
    <w:rsid w:val="00FF108D"/>
    <w:rsid w:val="00FF159D"/>
    <w:rsid w:val="00FF1A31"/>
    <w:rsid w:val="00FF1AA6"/>
    <w:rsid w:val="00FF2EFC"/>
    <w:rsid w:val="00FF51C6"/>
    <w:rsid w:val="00FF534B"/>
    <w:rsid w:val="00FF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492D53"/>
  <w15:docId w15:val="{574C0B84-0D9A-4385-A97E-711A92EF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2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77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B779C"/>
  </w:style>
  <w:style w:type="paragraph" w:styleId="a6">
    <w:name w:val="footer"/>
    <w:basedOn w:val="a"/>
    <w:link w:val="a7"/>
    <w:uiPriority w:val="99"/>
    <w:unhideWhenUsed/>
    <w:rsid w:val="00FB77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B779C"/>
  </w:style>
  <w:style w:type="paragraph" w:styleId="Web">
    <w:name w:val="Normal (Web)"/>
    <w:basedOn w:val="a"/>
    <w:uiPriority w:val="99"/>
    <w:semiHidden/>
    <w:unhideWhenUsed/>
    <w:rsid w:val="007768E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41">
    <w:name w:val="グリッド (表) 41"/>
    <w:basedOn w:val="a1"/>
    <w:uiPriority w:val="49"/>
    <w:rsid w:val="005057D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1">
    <w:name w:val="グリッド (表) 7 カラフル1"/>
    <w:basedOn w:val="a1"/>
    <w:uiPriority w:val="52"/>
    <w:rsid w:val="005057D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1">
    <w:name w:val="一覧 (表) 1 淡色1"/>
    <w:basedOn w:val="a1"/>
    <w:uiPriority w:val="46"/>
    <w:rsid w:val="00B30D7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hino</dc:creator>
  <cp:keywords/>
  <dc:description/>
  <cp:lastModifiedBy>星野純一</cp:lastModifiedBy>
  <cp:revision>2</cp:revision>
  <dcterms:created xsi:type="dcterms:W3CDTF">2017-12-29T13:30:00Z</dcterms:created>
  <dcterms:modified xsi:type="dcterms:W3CDTF">2017-12-29T13:30:00Z</dcterms:modified>
</cp:coreProperties>
</file>